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59962" w14:textId="77777777" w:rsidR="000979DC" w:rsidRPr="00AD7E14" w:rsidRDefault="000979DC" w:rsidP="000979DC">
      <w:pPr>
        <w:pStyle w:val="Bibliography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Appendix </w:t>
      </w:r>
    </w:p>
    <w:p w14:paraId="404A0DF5" w14:textId="77777777" w:rsidR="000979DC" w:rsidRPr="007C0EC9" w:rsidRDefault="000979DC" w:rsidP="000979D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C0EC9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Figure 6. Average psychosocial job exposure, by occupational group and sex</w:t>
      </w:r>
    </w:p>
    <w:p w14:paraId="7406432C" w14:textId="77777777" w:rsidR="000979DC" w:rsidRDefault="000979DC" w:rsidP="000979DC">
      <w:pPr>
        <w:keepNext/>
      </w:pPr>
      <w:r w:rsidRPr="0096271B">
        <w:rPr>
          <w:rFonts w:ascii="Calibri" w:hAnsi="Calibri" w:cs="Calibri"/>
          <w:noProof/>
          <w:lang w:val="en-US"/>
        </w:rPr>
        <w:drawing>
          <wp:inline distT="0" distB="0" distL="0" distR="0" wp14:anchorId="0B50A312" wp14:editId="2F8C972C">
            <wp:extent cx="5486400" cy="3657600"/>
            <wp:effectExtent l="0" t="0" r="0" b="0"/>
            <wp:docPr id="6237494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BE0A7" w14:textId="77777777" w:rsidR="000979DC" w:rsidRPr="001B3378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  <w:r w:rsidRPr="001B3378">
        <w:rPr>
          <w:rFonts w:ascii="Calibri" w:hAnsi="Calibri" w:cs="Calibri"/>
          <w:color w:val="auto"/>
          <w:lang w:val="en-US"/>
        </w:rPr>
        <w:t>Note</w:t>
      </w:r>
      <w:r w:rsidRPr="001B3378">
        <w:rPr>
          <w:rFonts w:ascii="Calibri" w:hAnsi="Calibri" w:cs="Calibri"/>
          <w:i w:val="0"/>
          <w:iCs w:val="0"/>
          <w:color w:val="auto"/>
          <w:lang w:val="en-US"/>
        </w:rPr>
        <w:t xml:space="preserve">. Dot plot displaying the mean psychosocial job exposure index (range 0–100) by two-digit occupational group and sex. The index is based on occupational-level averages of job demands and job control, where higher values indicate higher demands and lower control. Exposure is measured using a sex-specific job exposure matrix (JEM). </w:t>
      </w:r>
    </w:p>
    <w:p w14:paraId="0CF62F47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B806AA4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8880A17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5F7FF8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611C7F6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33108E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B2E516B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AF639C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2312A7AD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DB76B20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20955DF4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D421D6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C6DCD8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303DCF8B" w14:textId="77777777" w:rsidR="00EF0664" w:rsidRPr="00CF6EBB" w:rsidRDefault="00EF0664" w:rsidP="00EF0664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Figure </w:t>
      </w:r>
      <w:r w:rsidRPr="00C9042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. Predicted probability of occupational mobility, minimum 2-year tenure</w:t>
      </w:r>
    </w:p>
    <w:p w14:paraId="4E4FE2FC" w14:textId="77777777" w:rsidR="00EF0664" w:rsidRPr="00CF6EBB" w:rsidRDefault="00EF0664" w:rsidP="00EF0664">
      <w:pPr>
        <w:keepNext/>
        <w:rPr>
          <w:rFonts w:ascii="Calibri" w:hAnsi="Calibri" w:cs="Calibri"/>
        </w:rPr>
      </w:pPr>
      <w:r w:rsidRPr="00CF6EBB">
        <w:rPr>
          <w:rFonts w:ascii="Calibri" w:hAnsi="Calibri" w:cs="Calibri"/>
          <w:noProof/>
          <w:lang w:val="en-US"/>
        </w:rPr>
        <w:drawing>
          <wp:inline distT="0" distB="0" distL="0" distR="0" wp14:anchorId="5038B6BD" wp14:editId="2AC76207">
            <wp:extent cx="5486400" cy="3657600"/>
            <wp:effectExtent l="0" t="0" r="0" b="0"/>
            <wp:docPr id="107906855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3AF11" w14:textId="77777777" w:rsidR="00EF0664" w:rsidRDefault="00EF0664" w:rsidP="00EF0664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  <w:r w:rsidRPr="00B565FB">
        <w:rPr>
          <w:rFonts w:ascii="Calibri" w:hAnsi="Calibri" w:cs="Calibri"/>
          <w:color w:val="auto"/>
          <w:lang w:val="en-US"/>
        </w:rPr>
        <w:t>Note</w:t>
      </w:r>
      <w:r w:rsidRPr="00B565FB">
        <w:rPr>
          <w:rFonts w:ascii="Calibri" w:hAnsi="Calibri" w:cs="Calibri"/>
          <w:i w:val="0"/>
          <w:iCs w:val="0"/>
          <w:color w:val="auto"/>
          <w:lang w:val="en-US"/>
        </w:rPr>
        <w:t xml:space="preserve">. Predicted probabilities from linear probability models estimated separately by sex and stratified by education. Models adjust for age, immigration background, part-time employment, occupational tenure, marital status, children, and long-term sick leave. </w:t>
      </w:r>
      <w:r>
        <w:rPr>
          <w:rFonts w:ascii="Calibri" w:hAnsi="Calibri" w:cs="Calibri"/>
          <w:i w:val="0"/>
          <w:iCs w:val="0"/>
          <w:color w:val="auto"/>
          <w:lang w:val="en-US"/>
        </w:rPr>
        <w:t xml:space="preserve">Given the very large sample size, </w:t>
      </w:r>
      <w:r w:rsidRPr="0066396E">
        <w:rPr>
          <w:rFonts w:ascii="Calibri" w:hAnsi="Calibri" w:cs="Calibri"/>
          <w:i w:val="0"/>
          <w:iCs w:val="0"/>
          <w:color w:val="auto"/>
          <w:lang w:val="en-US"/>
        </w:rPr>
        <w:t xml:space="preserve">CIs are not included as </w:t>
      </w:r>
      <w:r>
        <w:rPr>
          <w:rFonts w:ascii="Calibri" w:hAnsi="Calibri" w:cs="Calibri"/>
          <w:i w:val="0"/>
          <w:iCs w:val="0"/>
          <w:color w:val="auto"/>
          <w:lang w:val="en-US"/>
        </w:rPr>
        <w:t>the small intervals make symbols difficult to distinguish.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 xml:space="preserve"> </w:t>
      </w:r>
    </w:p>
    <w:p w14:paraId="132010FF" w14:textId="77777777" w:rsidR="00EF0664" w:rsidRDefault="00EF0664" w:rsidP="00EF0664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0E2D11D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D8E1F9B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77775B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847E53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3ACD78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C289EE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9215A1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31CC13FE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A5E5081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C2CECDD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257317A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564F7B2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2F33576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0689D0F" w14:textId="77777777" w:rsidR="00EF0664" w:rsidRPr="004E6F37" w:rsidRDefault="00EF0664" w:rsidP="00EF0664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Figure </w:t>
      </w:r>
      <w:r w:rsidRPr="00C9042E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. Predicted probability of occupational mobility, minimum 5-year tenure</w:t>
      </w:r>
    </w:p>
    <w:p w14:paraId="185E12B5" w14:textId="77777777" w:rsidR="00EF0664" w:rsidRPr="00CF6EBB" w:rsidRDefault="00EF0664" w:rsidP="00EF0664">
      <w:pPr>
        <w:keepNext/>
        <w:rPr>
          <w:rFonts w:ascii="Calibri" w:hAnsi="Calibri" w:cs="Calibri"/>
        </w:rPr>
      </w:pPr>
      <w:r w:rsidRPr="00CF6EBB">
        <w:rPr>
          <w:rFonts w:ascii="Calibri" w:hAnsi="Calibri" w:cs="Calibri"/>
          <w:noProof/>
          <w:lang w:val="en-US"/>
        </w:rPr>
        <w:drawing>
          <wp:inline distT="0" distB="0" distL="0" distR="0" wp14:anchorId="650E11B7" wp14:editId="67CA8CF1">
            <wp:extent cx="5486400" cy="3657600"/>
            <wp:effectExtent l="0" t="0" r="0" b="0"/>
            <wp:docPr id="6918700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05D74" w14:textId="77777777" w:rsidR="00EF0664" w:rsidRPr="00CF6EBB" w:rsidRDefault="00EF0664" w:rsidP="00EF0664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  <w:r w:rsidRPr="00CF6EBB">
        <w:rPr>
          <w:rFonts w:ascii="Calibri" w:hAnsi="Calibri" w:cs="Calibri"/>
          <w:color w:val="auto"/>
          <w:lang w:val="en-US"/>
        </w:rPr>
        <w:t>Note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>. Predicted probabilities from linear probability models estimated separately by sex and stratified by education. Models adjust for age, immigration background, part-time employment, occupational tenure, marital status, children, and long-term sick leave.</w:t>
      </w:r>
      <w:r>
        <w:rPr>
          <w:rFonts w:ascii="Calibri" w:hAnsi="Calibri" w:cs="Calibri"/>
          <w:i w:val="0"/>
          <w:iCs w:val="0"/>
          <w:color w:val="auto"/>
          <w:lang w:val="en-US"/>
        </w:rPr>
        <w:t xml:space="preserve"> Given the very large sample size, </w:t>
      </w:r>
      <w:r w:rsidRPr="0066396E">
        <w:rPr>
          <w:rFonts w:ascii="Calibri" w:hAnsi="Calibri" w:cs="Calibri"/>
          <w:i w:val="0"/>
          <w:iCs w:val="0"/>
          <w:color w:val="auto"/>
          <w:lang w:val="en-US"/>
        </w:rPr>
        <w:t xml:space="preserve">CIs are not included as </w:t>
      </w:r>
      <w:r>
        <w:rPr>
          <w:rFonts w:ascii="Calibri" w:hAnsi="Calibri" w:cs="Calibri"/>
          <w:i w:val="0"/>
          <w:iCs w:val="0"/>
          <w:color w:val="auto"/>
          <w:lang w:val="en-US"/>
        </w:rPr>
        <w:t>the small intervals make symbols difficult to distinguish.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 xml:space="preserve"> </w:t>
      </w:r>
    </w:p>
    <w:p w14:paraId="5FEA392A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B14E79A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91B82C0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37FDAE6B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FD62FE5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1F5E164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3D43B0A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5FEAF0D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3220158B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21AF5DF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5DC1657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0F64DF9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F06062F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F344305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2F7F529" w14:textId="77777777" w:rsidR="00EF0664" w:rsidRPr="00CF6EBB" w:rsidRDefault="00EF0664" w:rsidP="00EF0664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Figure </w:t>
      </w: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. Predicted probability of exposure-reducing mobility, minimum 2-year tenure</w:t>
      </w:r>
    </w:p>
    <w:p w14:paraId="4D84EEB9" w14:textId="77777777" w:rsidR="00EF0664" w:rsidRPr="00CF6EBB" w:rsidRDefault="00EF0664" w:rsidP="00EF0664">
      <w:pPr>
        <w:keepNext/>
        <w:tabs>
          <w:tab w:val="left" w:pos="5625"/>
        </w:tabs>
        <w:rPr>
          <w:rFonts w:ascii="Calibri" w:hAnsi="Calibri" w:cs="Calibri"/>
        </w:rPr>
      </w:pPr>
      <w:r w:rsidRPr="00CF6EBB">
        <w:rPr>
          <w:rFonts w:ascii="Calibri" w:hAnsi="Calibri" w:cs="Calibri"/>
          <w:noProof/>
          <w:lang w:val="en-US"/>
        </w:rPr>
        <w:drawing>
          <wp:inline distT="0" distB="0" distL="0" distR="0" wp14:anchorId="14E33E4E" wp14:editId="6CD9FC64">
            <wp:extent cx="5486400" cy="3657600"/>
            <wp:effectExtent l="0" t="0" r="0" b="0"/>
            <wp:docPr id="71264487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71E52" w14:textId="77777777" w:rsidR="00EF0664" w:rsidRPr="00CF6EBB" w:rsidRDefault="00EF0664" w:rsidP="00EF0664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  <w:r w:rsidRPr="00CF6EBB">
        <w:rPr>
          <w:rFonts w:ascii="Calibri" w:hAnsi="Calibri" w:cs="Calibri"/>
          <w:color w:val="auto"/>
          <w:lang w:val="en-US"/>
        </w:rPr>
        <w:t>Note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 xml:space="preserve">. Predicted probabilities from linear probability models estimated separately by sex and stratified by education. Models adjust for age, immigration background, part-time employment, occupational tenure, marital status, children, and long-term sick leave. </w:t>
      </w:r>
      <w:r>
        <w:rPr>
          <w:rFonts w:ascii="Calibri" w:hAnsi="Calibri" w:cs="Calibri"/>
          <w:i w:val="0"/>
          <w:iCs w:val="0"/>
          <w:color w:val="auto"/>
          <w:lang w:val="en-US"/>
        </w:rPr>
        <w:t xml:space="preserve">Given the very large sample size, </w:t>
      </w:r>
      <w:r w:rsidRPr="0066396E">
        <w:rPr>
          <w:rFonts w:ascii="Calibri" w:hAnsi="Calibri" w:cs="Calibri"/>
          <w:i w:val="0"/>
          <w:iCs w:val="0"/>
          <w:color w:val="auto"/>
          <w:lang w:val="en-US"/>
        </w:rPr>
        <w:t xml:space="preserve">CIs are not included as </w:t>
      </w:r>
      <w:r>
        <w:rPr>
          <w:rFonts w:ascii="Calibri" w:hAnsi="Calibri" w:cs="Calibri"/>
          <w:i w:val="0"/>
          <w:iCs w:val="0"/>
          <w:color w:val="auto"/>
          <w:lang w:val="en-US"/>
        </w:rPr>
        <w:t>the small intervals make symbols difficult to distinguish.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 xml:space="preserve"> </w:t>
      </w:r>
    </w:p>
    <w:p w14:paraId="27CCFCDC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4F11673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8C83C39" w14:textId="77777777" w:rsidR="000979DC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555C512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40DDBBD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0FAC633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9D759B2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8673E77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20B50661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F1CC247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24DE79B9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2AFB4FB4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678A34D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07583564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43DBDD8" w14:textId="77777777" w:rsidR="00EF0664" w:rsidRPr="00CF6EBB" w:rsidRDefault="00EF0664" w:rsidP="00EF0664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Figure </w:t>
      </w:r>
      <w:r w:rsidRPr="007944ED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10</w:t>
      </w:r>
      <w:r w:rsidRPr="00CF6EBB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  <w:t>. Predicted probability of exposure-reducing mobility, minimum 5-year tenure</w:t>
      </w:r>
    </w:p>
    <w:p w14:paraId="0FA8D6F9" w14:textId="77777777" w:rsidR="00EF0664" w:rsidRPr="00CF6EBB" w:rsidRDefault="00EF0664" w:rsidP="00EF0664">
      <w:pPr>
        <w:keepNext/>
        <w:rPr>
          <w:rFonts w:ascii="Calibri" w:hAnsi="Calibri" w:cs="Calibri"/>
        </w:rPr>
      </w:pPr>
      <w:r w:rsidRPr="00CF6EBB">
        <w:rPr>
          <w:rFonts w:ascii="Calibri" w:hAnsi="Calibri" w:cs="Calibri"/>
          <w:noProof/>
          <w:lang w:val="en-US"/>
        </w:rPr>
        <w:drawing>
          <wp:inline distT="0" distB="0" distL="0" distR="0" wp14:anchorId="35791E2A" wp14:editId="0286F047">
            <wp:extent cx="5486400" cy="3657600"/>
            <wp:effectExtent l="0" t="0" r="0" b="0"/>
            <wp:docPr id="49411137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BB737" w14:textId="77777777" w:rsidR="00EF0664" w:rsidRPr="00CF6EBB" w:rsidRDefault="00EF0664" w:rsidP="00EF0664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  <w:r w:rsidRPr="00CF6EBB">
        <w:rPr>
          <w:rFonts w:ascii="Calibri" w:hAnsi="Calibri" w:cs="Calibri"/>
          <w:color w:val="auto"/>
          <w:lang w:val="en-US"/>
        </w:rPr>
        <w:t>Note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 xml:space="preserve">. Predicted probabilities from linear probability models estimated separately by sex and stratified by education. Models adjust for age, immigration background, part-time employment, occupational tenure, marital status, children, and long-term sick leave. </w:t>
      </w:r>
      <w:r>
        <w:rPr>
          <w:rFonts w:ascii="Calibri" w:hAnsi="Calibri" w:cs="Calibri"/>
          <w:i w:val="0"/>
          <w:iCs w:val="0"/>
          <w:color w:val="auto"/>
          <w:lang w:val="en-US"/>
        </w:rPr>
        <w:t xml:space="preserve">Given the very large sample size, </w:t>
      </w:r>
      <w:r w:rsidRPr="0066396E">
        <w:rPr>
          <w:rFonts w:ascii="Calibri" w:hAnsi="Calibri" w:cs="Calibri"/>
          <w:i w:val="0"/>
          <w:iCs w:val="0"/>
          <w:color w:val="auto"/>
          <w:lang w:val="en-US"/>
        </w:rPr>
        <w:t xml:space="preserve">CIs are not included as </w:t>
      </w:r>
      <w:r>
        <w:rPr>
          <w:rFonts w:ascii="Calibri" w:hAnsi="Calibri" w:cs="Calibri"/>
          <w:i w:val="0"/>
          <w:iCs w:val="0"/>
          <w:color w:val="auto"/>
          <w:lang w:val="en-US"/>
        </w:rPr>
        <w:t>the small intervals make symbols difficult to distinguish.</w:t>
      </w:r>
      <w:r w:rsidRPr="00CF6EBB">
        <w:rPr>
          <w:rFonts w:ascii="Calibri" w:hAnsi="Calibri" w:cs="Calibri"/>
          <w:i w:val="0"/>
          <w:iCs w:val="0"/>
          <w:color w:val="auto"/>
          <w:lang w:val="en-US"/>
        </w:rPr>
        <w:t xml:space="preserve"> </w:t>
      </w:r>
    </w:p>
    <w:p w14:paraId="02C0B1FE" w14:textId="77777777" w:rsidR="00EF0664" w:rsidRPr="00985411" w:rsidRDefault="00EF0664" w:rsidP="00EF0664">
      <w:pPr>
        <w:rPr>
          <w:lang w:val="en-US"/>
        </w:rPr>
      </w:pPr>
    </w:p>
    <w:p w14:paraId="223B3CDD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877DCBA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3441149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60209C4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303E50C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71E8FE63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54C3519E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241C2216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E1772D6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5CA8199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B79298B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104E55E9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B9B1A50" w14:textId="77777777" w:rsidR="00EF0664" w:rsidRDefault="00EF0664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6B71C1B3" w14:textId="1F6A03FB" w:rsidR="000979DC" w:rsidRPr="00EA5807" w:rsidRDefault="000979DC" w:rsidP="000979DC">
      <w:pPr>
        <w:spacing w:line="24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 xml:space="preserve">Table 2. Results from GLS regression of occupational mobility, by sex </w:t>
      </w:r>
    </w:p>
    <w:tbl>
      <w:tblPr>
        <w:tblStyle w:val="TableGrid"/>
        <w:tblpPr w:leftFromText="141" w:rightFromText="141" w:vertAnchor="text" w:horzAnchor="margin" w:tblpY="-46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7"/>
        <w:gridCol w:w="1262"/>
        <w:gridCol w:w="1262"/>
        <w:gridCol w:w="1262"/>
        <w:gridCol w:w="1262"/>
      </w:tblGrid>
      <w:tr w:rsidR="000979DC" w:rsidRPr="00897931" w14:paraId="2D61FB96" w14:textId="77777777" w:rsidTr="006C6449">
        <w:trPr>
          <w:trHeight w:val="131"/>
        </w:trPr>
        <w:tc>
          <w:tcPr>
            <w:tcW w:w="4127" w:type="dxa"/>
            <w:tcBorders>
              <w:top w:val="single" w:sz="4" w:space="0" w:color="auto"/>
            </w:tcBorders>
          </w:tcPr>
          <w:p w14:paraId="0620E931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EA55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Men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39B85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Women</w:t>
            </w:r>
          </w:p>
        </w:tc>
      </w:tr>
      <w:tr w:rsidR="000979DC" w:rsidRPr="00897931" w14:paraId="4A4A5A77" w14:textId="77777777" w:rsidTr="006C6449">
        <w:trPr>
          <w:trHeight w:val="131"/>
        </w:trPr>
        <w:tc>
          <w:tcPr>
            <w:tcW w:w="4127" w:type="dxa"/>
            <w:tcBorders>
              <w:bottom w:val="single" w:sz="4" w:space="0" w:color="auto"/>
            </w:tcBorders>
          </w:tcPr>
          <w:p w14:paraId="22FD676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E73F5C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1A9226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2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09958A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5E9ED8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2)</w:t>
            </w:r>
          </w:p>
        </w:tc>
      </w:tr>
      <w:tr w:rsidR="000979DC" w:rsidRPr="00897931" w14:paraId="1EA508C9" w14:textId="77777777" w:rsidTr="006C6449">
        <w:trPr>
          <w:trHeight w:val="131"/>
        </w:trPr>
        <w:tc>
          <w:tcPr>
            <w:tcW w:w="4127" w:type="dxa"/>
            <w:tcBorders>
              <w:top w:val="single" w:sz="4" w:space="0" w:color="auto"/>
            </w:tcBorders>
          </w:tcPr>
          <w:p w14:paraId="217D6754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Job exposur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2F1C67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705707C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5D38ED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01B33F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4851945A" w14:textId="77777777" w:rsidTr="006C6449">
        <w:trPr>
          <w:trHeight w:val="131"/>
        </w:trPr>
        <w:tc>
          <w:tcPr>
            <w:tcW w:w="4127" w:type="dxa"/>
          </w:tcPr>
          <w:p w14:paraId="3C4EC52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</w:t>
            </w:r>
          </w:p>
        </w:tc>
        <w:tc>
          <w:tcPr>
            <w:tcW w:w="1262" w:type="dxa"/>
          </w:tcPr>
          <w:p w14:paraId="34ED997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*</w:t>
            </w:r>
          </w:p>
          <w:p w14:paraId="1A247A1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 w:val="restart"/>
          </w:tcPr>
          <w:p w14:paraId="046B94E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*</w:t>
            </w:r>
          </w:p>
          <w:p w14:paraId="2E3B1FC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D3EFD4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9***</w:t>
            </w:r>
          </w:p>
          <w:p w14:paraId="6488049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12495E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9***</w:t>
            </w:r>
          </w:p>
          <w:p w14:paraId="0397AD9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CEB383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16D7B4C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5***</w:t>
            </w:r>
          </w:p>
          <w:p w14:paraId="6C3FDFD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97AD38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8***</w:t>
            </w:r>
          </w:p>
          <w:p w14:paraId="2811EAA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2634E1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4**</w:t>
            </w:r>
          </w:p>
          <w:p w14:paraId="46B7071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697F58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3EB3967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</w:t>
            </w:r>
          </w:p>
          <w:p w14:paraId="0A9FF2E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3537419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0</w:t>
            </w:r>
          </w:p>
          <w:p w14:paraId="23DB3ED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D070F9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0***</w:t>
            </w:r>
          </w:p>
          <w:p w14:paraId="02EE820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1300174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6***</w:t>
            </w:r>
          </w:p>
          <w:p w14:paraId="0589972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A78589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5***</w:t>
            </w:r>
          </w:p>
          <w:p w14:paraId="45EA31E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448A31F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9***</w:t>
            </w:r>
          </w:p>
          <w:p w14:paraId="04AC3EB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EEE550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5***</w:t>
            </w:r>
          </w:p>
          <w:p w14:paraId="7841055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177015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28***</w:t>
            </w:r>
          </w:p>
          <w:p w14:paraId="7D7A867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085A82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2*</w:t>
            </w:r>
          </w:p>
          <w:p w14:paraId="02908BB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 w:val="restart"/>
          </w:tcPr>
          <w:p w14:paraId="7E4C405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8***</w:t>
            </w:r>
          </w:p>
          <w:p w14:paraId="4E4C720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5BEE75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*</w:t>
            </w:r>
          </w:p>
          <w:p w14:paraId="67BD869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CE1191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1***</w:t>
            </w:r>
          </w:p>
          <w:p w14:paraId="128D213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4B40E18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1318ACA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7***</w:t>
            </w:r>
          </w:p>
          <w:p w14:paraId="34A3FD0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122F9DA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43***</w:t>
            </w:r>
          </w:p>
          <w:p w14:paraId="47C0303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330777D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45***</w:t>
            </w:r>
          </w:p>
          <w:p w14:paraId="408C56B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2E81A8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7D4F6C2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5***</w:t>
            </w:r>
          </w:p>
          <w:p w14:paraId="6AF5520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05907E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32***</w:t>
            </w:r>
          </w:p>
          <w:p w14:paraId="5290DA4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1A1363F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1***</w:t>
            </w:r>
          </w:p>
          <w:p w14:paraId="74EF943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616ABE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28***</w:t>
            </w:r>
          </w:p>
          <w:p w14:paraId="4ECD51D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35C8D92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34***</w:t>
            </w:r>
          </w:p>
          <w:p w14:paraId="753E99C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D9E82D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7***</w:t>
            </w:r>
          </w:p>
          <w:p w14:paraId="450E759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6C28CC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3**</w:t>
            </w:r>
          </w:p>
          <w:p w14:paraId="009EB2F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34461F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74***</w:t>
            </w:r>
          </w:p>
          <w:p w14:paraId="516EBEA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0942ED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50***</w:t>
            </w:r>
          </w:p>
          <w:p w14:paraId="6FD677E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 w:val="restart"/>
          </w:tcPr>
          <w:p w14:paraId="11C1B0E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6***</w:t>
            </w:r>
          </w:p>
          <w:p w14:paraId="4EAD6B4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DFA8F2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4***</w:t>
            </w:r>
          </w:p>
          <w:p w14:paraId="4053137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4E1E10D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2***</w:t>
            </w:r>
          </w:p>
          <w:p w14:paraId="7279282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D06396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62D5318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5***</w:t>
            </w:r>
          </w:p>
          <w:p w14:paraId="27D9233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027D5E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20***</w:t>
            </w:r>
          </w:p>
          <w:p w14:paraId="23460D9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183E0F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20***</w:t>
            </w:r>
          </w:p>
          <w:p w14:paraId="4B5A941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CF0E65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70C16E3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7***</w:t>
            </w:r>
          </w:p>
          <w:p w14:paraId="47AE59A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6B2002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38***</w:t>
            </w:r>
          </w:p>
          <w:p w14:paraId="75BCE9F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B6907C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5***</w:t>
            </w:r>
          </w:p>
          <w:p w14:paraId="375CC6D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D452D0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26***</w:t>
            </w:r>
          </w:p>
          <w:p w14:paraId="61DE2AB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31A2E1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41***</w:t>
            </w:r>
          </w:p>
          <w:p w14:paraId="3E65E56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61E156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1***</w:t>
            </w:r>
          </w:p>
          <w:p w14:paraId="2B27F5B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370A83D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7***</w:t>
            </w:r>
          </w:p>
          <w:p w14:paraId="29717DF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)</w:t>
            </w:r>
          </w:p>
          <w:p w14:paraId="01FA4DE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70***</w:t>
            </w:r>
          </w:p>
          <w:p w14:paraId="7A8BD40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15248C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52***</w:t>
            </w:r>
          </w:p>
          <w:p w14:paraId="2CBF775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</w:tr>
      <w:tr w:rsidR="000979DC" w:rsidRPr="00897931" w14:paraId="4679A037" w14:textId="77777777" w:rsidTr="006C6449">
        <w:trPr>
          <w:trHeight w:val="131"/>
        </w:trPr>
        <w:tc>
          <w:tcPr>
            <w:tcW w:w="4127" w:type="dxa"/>
          </w:tcPr>
          <w:p w14:paraId="7CB51B6E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</w:t>
            </w:r>
          </w:p>
        </w:tc>
        <w:tc>
          <w:tcPr>
            <w:tcW w:w="1262" w:type="dxa"/>
          </w:tcPr>
          <w:p w14:paraId="4AEA49E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20***</w:t>
            </w:r>
          </w:p>
          <w:p w14:paraId="19217E4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34F64A7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79303C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E03E51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3D4871D7" w14:textId="77777777" w:rsidTr="006C6449">
        <w:trPr>
          <w:trHeight w:val="131"/>
        </w:trPr>
        <w:tc>
          <w:tcPr>
            <w:tcW w:w="4127" w:type="dxa"/>
          </w:tcPr>
          <w:p w14:paraId="43044289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</w:t>
            </w:r>
          </w:p>
        </w:tc>
        <w:tc>
          <w:tcPr>
            <w:tcW w:w="1262" w:type="dxa"/>
          </w:tcPr>
          <w:p w14:paraId="1579527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2**</w:t>
            </w:r>
          </w:p>
          <w:p w14:paraId="6A5D911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22952FB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053ACE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51D3A0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1EF8A432" w14:textId="77777777" w:rsidTr="006C6449">
        <w:trPr>
          <w:trHeight w:val="131"/>
        </w:trPr>
        <w:tc>
          <w:tcPr>
            <w:tcW w:w="4127" w:type="dxa"/>
          </w:tcPr>
          <w:p w14:paraId="1F4427A3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duc. level</w:t>
            </w:r>
          </w:p>
        </w:tc>
        <w:tc>
          <w:tcPr>
            <w:tcW w:w="1262" w:type="dxa"/>
          </w:tcPr>
          <w:p w14:paraId="14B16C9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59F7E3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2B93DD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786871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51B18F1F" w14:textId="77777777" w:rsidTr="006C6449">
        <w:trPr>
          <w:trHeight w:val="131"/>
        </w:trPr>
        <w:tc>
          <w:tcPr>
            <w:tcW w:w="4127" w:type="dxa"/>
          </w:tcPr>
          <w:p w14:paraId="43BFD6CC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Secondary educ. </w:t>
            </w:r>
          </w:p>
          <w:p w14:paraId="31A038A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6AA9879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4***</w:t>
            </w:r>
          </w:p>
          <w:p w14:paraId="04C3F63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6CCA4D1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7FC376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1E678B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A0ECD10" w14:textId="77777777" w:rsidTr="006C6449">
        <w:trPr>
          <w:trHeight w:val="131"/>
        </w:trPr>
        <w:tc>
          <w:tcPr>
            <w:tcW w:w="4127" w:type="dxa"/>
          </w:tcPr>
          <w:p w14:paraId="23CC6A29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BA</w:t>
            </w:r>
          </w:p>
          <w:p w14:paraId="74116ED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BD57CE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30***</w:t>
            </w:r>
          </w:p>
          <w:p w14:paraId="282490B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1DCF9EA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10764E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3B60C9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400AD52D" w14:textId="77777777" w:rsidTr="006C6449">
        <w:trPr>
          <w:trHeight w:val="131"/>
        </w:trPr>
        <w:tc>
          <w:tcPr>
            <w:tcW w:w="4127" w:type="dxa"/>
          </w:tcPr>
          <w:p w14:paraId="74DD931C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MA/Ph.d.</w:t>
            </w:r>
          </w:p>
          <w:p w14:paraId="73619121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62" w:type="dxa"/>
          </w:tcPr>
          <w:p w14:paraId="010997D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7***</w:t>
            </w:r>
          </w:p>
          <w:p w14:paraId="6813393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44870DE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C2E610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A4DA6F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22B5777E" w14:textId="77777777" w:rsidTr="006C6449">
        <w:trPr>
          <w:trHeight w:val="131"/>
        </w:trPr>
        <w:tc>
          <w:tcPr>
            <w:tcW w:w="4127" w:type="dxa"/>
          </w:tcPr>
          <w:p w14:paraId="7AA106D2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Job exposure x educ. level </w:t>
            </w:r>
          </w:p>
        </w:tc>
        <w:tc>
          <w:tcPr>
            <w:tcW w:w="1262" w:type="dxa"/>
          </w:tcPr>
          <w:p w14:paraId="0E8FA09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70FEBA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8D09E7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65B2C0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E5A3C8E" w14:textId="77777777" w:rsidTr="006C6449">
        <w:trPr>
          <w:trHeight w:val="131"/>
        </w:trPr>
        <w:tc>
          <w:tcPr>
            <w:tcW w:w="4127" w:type="dxa"/>
          </w:tcPr>
          <w:p w14:paraId="26B5D9FE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 x upper sec. </w:t>
            </w:r>
          </w:p>
          <w:p w14:paraId="2978A81C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4D614E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1</w:t>
            </w:r>
          </w:p>
          <w:p w14:paraId="73ED073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673A70E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80ABA2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E94D27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BA81D69" w14:textId="77777777" w:rsidTr="006C6449">
        <w:trPr>
          <w:trHeight w:val="131"/>
        </w:trPr>
        <w:tc>
          <w:tcPr>
            <w:tcW w:w="4127" w:type="dxa"/>
          </w:tcPr>
          <w:p w14:paraId="36D1BE98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 x BA</w:t>
            </w:r>
          </w:p>
          <w:p w14:paraId="2789B11A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685BEAC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3**</w:t>
            </w:r>
          </w:p>
          <w:p w14:paraId="294B380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45B0321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37D766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F33A75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A9E4061" w14:textId="77777777" w:rsidTr="006C6449">
        <w:trPr>
          <w:trHeight w:val="131"/>
        </w:trPr>
        <w:tc>
          <w:tcPr>
            <w:tcW w:w="4127" w:type="dxa"/>
          </w:tcPr>
          <w:p w14:paraId="4B7D0655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 x MA/Ph.d.</w:t>
            </w:r>
          </w:p>
          <w:p w14:paraId="1668C5C5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4C77D6B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9***</w:t>
            </w:r>
          </w:p>
          <w:p w14:paraId="2C74A3D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11BD360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2CEB81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F78DC0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6405E4B3" w14:textId="77777777" w:rsidTr="006C6449">
        <w:trPr>
          <w:trHeight w:val="131"/>
        </w:trPr>
        <w:tc>
          <w:tcPr>
            <w:tcW w:w="4127" w:type="dxa"/>
          </w:tcPr>
          <w:p w14:paraId="74188D7F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upper sec. </w:t>
            </w:r>
          </w:p>
          <w:p w14:paraId="6CF92D2E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 w:val="restart"/>
          </w:tcPr>
          <w:p w14:paraId="2E473B3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2**</w:t>
            </w:r>
          </w:p>
          <w:p w14:paraId="7DB7906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62BE76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8***</w:t>
            </w:r>
          </w:p>
          <w:p w14:paraId="5D5963E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495AC76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7***</w:t>
            </w:r>
          </w:p>
          <w:p w14:paraId="3AA0612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35BC11D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</w:t>
            </w:r>
          </w:p>
          <w:p w14:paraId="0B05954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03C069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32***</w:t>
            </w:r>
          </w:p>
          <w:p w14:paraId="49D624E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37536FF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8***</w:t>
            </w:r>
          </w:p>
          <w:p w14:paraId="16FC193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  <w:tc>
          <w:tcPr>
            <w:tcW w:w="1262" w:type="dxa"/>
            <w:vMerge/>
          </w:tcPr>
          <w:p w14:paraId="6060712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EE1D00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7F6040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5B4DC57E" w14:textId="77777777" w:rsidTr="006C6449">
        <w:trPr>
          <w:trHeight w:val="131"/>
        </w:trPr>
        <w:tc>
          <w:tcPr>
            <w:tcW w:w="4127" w:type="dxa"/>
          </w:tcPr>
          <w:p w14:paraId="5123848A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BA</w:t>
            </w:r>
          </w:p>
          <w:p w14:paraId="5AA06FFB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7F4E5D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92189D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6B30F0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E5418F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057FB0EE" w14:textId="77777777" w:rsidTr="006C6449">
        <w:trPr>
          <w:trHeight w:val="131"/>
        </w:trPr>
        <w:tc>
          <w:tcPr>
            <w:tcW w:w="4127" w:type="dxa"/>
          </w:tcPr>
          <w:p w14:paraId="519E5AD9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MA/Ph.d.</w:t>
            </w:r>
          </w:p>
          <w:p w14:paraId="43101C2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C14345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E29E93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8E3DDF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8C7D69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6EFFC957" w14:textId="77777777" w:rsidTr="006C6449">
        <w:trPr>
          <w:trHeight w:val="131"/>
        </w:trPr>
        <w:tc>
          <w:tcPr>
            <w:tcW w:w="4127" w:type="dxa"/>
          </w:tcPr>
          <w:p w14:paraId="0EB340AD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upper sec. </w:t>
            </w:r>
          </w:p>
          <w:p w14:paraId="0DC4F8C1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887B7A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99DCD6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5DD975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10319C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660534FD" w14:textId="77777777" w:rsidTr="006C6449">
        <w:trPr>
          <w:trHeight w:val="131"/>
        </w:trPr>
        <w:tc>
          <w:tcPr>
            <w:tcW w:w="4127" w:type="dxa"/>
          </w:tcPr>
          <w:p w14:paraId="65DC12B4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BA</w:t>
            </w:r>
          </w:p>
          <w:p w14:paraId="46C671C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6070EA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7CAA53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431FD4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CCFABF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2036F8DF" w14:textId="77777777" w:rsidTr="006C6449">
        <w:trPr>
          <w:trHeight w:val="421"/>
        </w:trPr>
        <w:tc>
          <w:tcPr>
            <w:tcW w:w="4127" w:type="dxa"/>
            <w:tcBorders>
              <w:bottom w:val="single" w:sz="4" w:space="0" w:color="auto"/>
            </w:tcBorders>
          </w:tcPr>
          <w:p w14:paraId="70CEBD53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MA/Ph.d.</w:t>
            </w:r>
          </w:p>
          <w:p w14:paraId="46421D2D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7166234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76647C7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0808A0A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4E07E70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E2817C7" w14:textId="77777777" w:rsidTr="006C6449">
        <w:trPr>
          <w:trHeight w:val="131"/>
        </w:trPr>
        <w:tc>
          <w:tcPr>
            <w:tcW w:w="4127" w:type="dxa"/>
          </w:tcPr>
          <w:p w14:paraId="77F64A1E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Part-time</w:t>
            </w:r>
          </w:p>
          <w:p w14:paraId="3E864933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40B2FD5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 w:val="restart"/>
          </w:tcPr>
          <w:p w14:paraId="2DAF092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9***</w:t>
            </w:r>
          </w:p>
          <w:p w14:paraId="2EFF806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1AEEAC3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4***</w:t>
            </w:r>
          </w:p>
          <w:p w14:paraId="515192E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417E328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0***</w:t>
            </w:r>
          </w:p>
          <w:p w14:paraId="2164B01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2EC36C4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8***</w:t>
            </w:r>
          </w:p>
          <w:p w14:paraId="1A1D62B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7460E38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3***</w:t>
            </w:r>
          </w:p>
          <w:p w14:paraId="440615E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388300A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5***</w:t>
            </w:r>
          </w:p>
          <w:p w14:paraId="14BC05C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C37066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35FD661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3**</w:t>
            </w:r>
          </w:p>
          <w:p w14:paraId="5542AE4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A2430B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1</w:t>
            </w:r>
          </w:p>
          <w:p w14:paraId="596E617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7A9D922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09FCDB6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5***</w:t>
            </w:r>
          </w:p>
          <w:p w14:paraId="4479D45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10D4B46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3***</w:t>
            </w:r>
          </w:p>
          <w:p w14:paraId="4B18906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867BA5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1</w:t>
            </w:r>
          </w:p>
          <w:p w14:paraId="0E64AB6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47100AF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9***</w:t>
            </w:r>
          </w:p>
          <w:p w14:paraId="4D81BEA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57C28D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4**</w:t>
            </w:r>
          </w:p>
          <w:p w14:paraId="0736C87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5BB4942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3***</w:t>
            </w:r>
          </w:p>
          <w:p w14:paraId="39A58F9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1F82566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6***</w:t>
            </w:r>
          </w:p>
          <w:p w14:paraId="66391F8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</w:tc>
        <w:tc>
          <w:tcPr>
            <w:tcW w:w="1262" w:type="dxa"/>
          </w:tcPr>
          <w:p w14:paraId="387C73A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 w:val="restart"/>
          </w:tcPr>
          <w:p w14:paraId="196D010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4***</w:t>
            </w:r>
          </w:p>
          <w:p w14:paraId="05CCD74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1E6AF2E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4***</w:t>
            </w:r>
          </w:p>
          <w:p w14:paraId="07F4EE9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A7207E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0***</w:t>
            </w:r>
          </w:p>
          <w:p w14:paraId="63A6C63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10102CB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4***</w:t>
            </w:r>
          </w:p>
          <w:p w14:paraId="57911DE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75363A6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6***</w:t>
            </w:r>
          </w:p>
          <w:p w14:paraId="3C6B86C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041ED98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6***</w:t>
            </w:r>
          </w:p>
          <w:p w14:paraId="2E8B402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F2999B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69FA26F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8***</w:t>
            </w:r>
          </w:p>
          <w:p w14:paraId="3CB5C1C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23D6AB6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3***</w:t>
            </w:r>
          </w:p>
          <w:p w14:paraId="7D7B7C2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556617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5DE6241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0</w:t>
            </w:r>
          </w:p>
          <w:p w14:paraId="61045F7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7FCF973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13***</w:t>
            </w:r>
          </w:p>
          <w:p w14:paraId="59E93F9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43A8F6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2</w:t>
            </w:r>
          </w:p>
          <w:p w14:paraId="359C37B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4511298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1***</w:t>
            </w:r>
          </w:p>
          <w:p w14:paraId="3E735B5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6A84DC8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0.004**</w:t>
            </w:r>
          </w:p>
          <w:p w14:paraId="060CBD1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31BE44D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7***</w:t>
            </w:r>
          </w:p>
          <w:p w14:paraId="6B62C14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469D488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6***</w:t>
            </w:r>
          </w:p>
          <w:p w14:paraId="1AF3985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</w:tc>
      </w:tr>
      <w:tr w:rsidR="000979DC" w:rsidRPr="00897931" w14:paraId="00B28288" w14:textId="77777777" w:rsidTr="006C6449">
        <w:trPr>
          <w:trHeight w:val="131"/>
        </w:trPr>
        <w:tc>
          <w:tcPr>
            <w:tcW w:w="4127" w:type="dxa"/>
          </w:tcPr>
          <w:p w14:paraId="3324DC6D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Tenure</w:t>
            </w:r>
          </w:p>
          <w:p w14:paraId="2828FEBE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47C17AE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4945BA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2A8E472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F4B8ED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56D82AFD" w14:textId="77777777" w:rsidTr="006C6449">
        <w:trPr>
          <w:trHeight w:val="131"/>
        </w:trPr>
        <w:tc>
          <w:tcPr>
            <w:tcW w:w="4127" w:type="dxa"/>
          </w:tcPr>
          <w:p w14:paraId="5B463B06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Age</w:t>
            </w: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  <w:t>2</w:t>
            </w:r>
          </w:p>
          <w:p w14:paraId="3053480C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5FFC4C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02C1C7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74DFBB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5BDA10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6F6BCD55" w14:textId="77777777" w:rsidTr="006C6449">
        <w:trPr>
          <w:trHeight w:val="131"/>
        </w:trPr>
        <w:tc>
          <w:tcPr>
            <w:tcW w:w="4127" w:type="dxa"/>
          </w:tcPr>
          <w:p w14:paraId="3DF61FC0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Married </w:t>
            </w:r>
          </w:p>
          <w:p w14:paraId="262CDB8C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21EF58B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62A0EB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46832D7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174F87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45050D70" w14:textId="77777777" w:rsidTr="006C6449">
        <w:trPr>
          <w:trHeight w:val="131"/>
        </w:trPr>
        <w:tc>
          <w:tcPr>
            <w:tcW w:w="4127" w:type="dxa"/>
          </w:tcPr>
          <w:p w14:paraId="15B11E42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Children </w:t>
            </w:r>
          </w:p>
        </w:tc>
        <w:tc>
          <w:tcPr>
            <w:tcW w:w="1262" w:type="dxa"/>
          </w:tcPr>
          <w:p w14:paraId="46E27E8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A1BDB0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9AD7B6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F64B1C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7664E372" w14:textId="77777777" w:rsidTr="006C6449">
        <w:trPr>
          <w:trHeight w:val="131"/>
        </w:trPr>
        <w:tc>
          <w:tcPr>
            <w:tcW w:w="4127" w:type="dxa"/>
          </w:tcPr>
          <w:p w14:paraId="6DE15BF9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  <w:p w14:paraId="79925AF0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Married x children</w:t>
            </w:r>
          </w:p>
        </w:tc>
        <w:tc>
          <w:tcPr>
            <w:tcW w:w="1262" w:type="dxa"/>
          </w:tcPr>
          <w:p w14:paraId="7EB7903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3245E8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54B451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3A5B03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3F59111" w14:textId="77777777" w:rsidTr="006C6449">
        <w:trPr>
          <w:trHeight w:val="131"/>
        </w:trPr>
        <w:tc>
          <w:tcPr>
            <w:tcW w:w="4127" w:type="dxa"/>
          </w:tcPr>
          <w:p w14:paraId="17768D98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3A22B96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12EFB8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62737D5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39B9D7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3BABB184" w14:textId="77777777" w:rsidTr="006C6449">
        <w:trPr>
          <w:trHeight w:val="131"/>
        </w:trPr>
        <w:tc>
          <w:tcPr>
            <w:tcW w:w="4127" w:type="dxa"/>
          </w:tcPr>
          <w:p w14:paraId="7ECAE5AE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Immigration status</w:t>
            </w:r>
          </w:p>
        </w:tc>
        <w:tc>
          <w:tcPr>
            <w:tcW w:w="1262" w:type="dxa"/>
          </w:tcPr>
          <w:p w14:paraId="48DA405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7E42F3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7F50FE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F6EE09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774AF6BF" w14:textId="77777777" w:rsidTr="006C6449">
        <w:trPr>
          <w:trHeight w:val="131"/>
        </w:trPr>
        <w:tc>
          <w:tcPr>
            <w:tcW w:w="4127" w:type="dxa"/>
          </w:tcPr>
          <w:p w14:paraId="44C5DD8F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 xml:space="preserve">   Descendent</w:t>
            </w:r>
          </w:p>
          <w:p w14:paraId="75D19129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3BAC66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F5A6F01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3B61506E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F57685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1DE88A63" w14:textId="77777777" w:rsidTr="006C6449">
        <w:trPr>
          <w:trHeight w:val="131"/>
        </w:trPr>
        <w:tc>
          <w:tcPr>
            <w:tcW w:w="4127" w:type="dxa"/>
          </w:tcPr>
          <w:p w14:paraId="11E8E41E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 xml:space="preserve">   Immigrant</w:t>
            </w:r>
          </w:p>
          <w:p w14:paraId="2E840793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A23607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A390C8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9A15EB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EBB98F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4141B41E" w14:textId="77777777" w:rsidTr="006C6449">
        <w:trPr>
          <w:trHeight w:val="131"/>
        </w:trPr>
        <w:tc>
          <w:tcPr>
            <w:tcW w:w="4127" w:type="dxa"/>
          </w:tcPr>
          <w:p w14:paraId="7D11AA17" w14:textId="77777777" w:rsidR="000979DC" w:rsidRPr="00897931" w:rsidRDefault="000979DC" w:rsidP="006C6449">
            <w:pP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 xml:space="preserve">Job exposure x immigration status </w:t>
            </w:r>
          </w:p>
        </w:tc>
        <w:tc>
          <w:tcPr>
            <w:tcW w:w="1262" w:type="dxa"/>
          </w:tcPr>
          <w:p w14:paraId="29B7220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1A2239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43B392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F0C9876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14091BFE" w14:textId="77777777" w:rsidTr="006C6449">
        <w:trPr>
          <w:trHeight w:val="131"/>
        </w:trPr>
        <w:tc>
          <w:tcPr>
            <w:tcW w:w="4127" w:type="dxa"/>
          </w:tcPr>
          <w:p w14:paraId="10A7C728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Low-middle x descendent</w:t>
            </w:r>
          </w:p>
          <w:p w14:paraId="0F8FFE5C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</w:t>
            </w:r>
          </w:p>
        </w:tc>
        <w:tc>
          <w:tcPr>
            <w:tcW w:w="1262" w:type="dxa"/>
          </w:tcPr>
          <w:p w14:paraId="221DC513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B1E1F7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DAA6049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C3CD02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6FE55F0D" w14:textId="77777777" w:rsidTr="006C6449">
        <w:trPr>
          <w:trHeight w:val="131"/>
        </w:trPr>
        <w:tc>
          <w:tcPr>
            <w:tcW w:w="4127" w:type="dxa"/>
          </w:tcPr>
          <w:p w14:paraId="3C8393E0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Low-middle. x immigrant </w:t>
            </w:r>
          </w:p>
          <w:p w14:paraId="1ECCBF7C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</w:tc>
        <w:tc>
          <w:tcPr>
            <w:tcW w:w="1262" w:type="dxa"/>
          </w:tcPr>
          <w:p w14:paraId="2FDAB9F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51DCC64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336FBFC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F6DBC8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70512D80" w14:textId="77777777" w:rsidTr="006C6449">
        <w:trPr>
          <w:trHeight w:val="131"/>
        </w:trPr>
        <w:tc>
          <w:tcPr>
            <w:tcW w:w="4127" w:type="dxa"/>
          </w:tcPr>
          <w:p w14:paraId="4D7C6CC9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High-middle x descendant </w:t>
            </w:r>
          </w:p>
          <w:p w14:paraId="3966269F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1EE4862B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High-middle x immigrant</w:t>
            </w:r>
          </w:p>
          <w:p w14:paraId="3FFBE262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3D289D5F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High x descendant</w:t>
            </w:r>
          </w:p>
          <w:p w14:paraId="5A2A2232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1D6ECC75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High x immigrant  </w:t>
            </w:r>
          </w:p>
          <w:p w14:paraId="3EA65462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0E001011" w14:textId="77777777" w:rsidR="000979DC" w:rsidRPr="00897931" w:rsidRDefault="000979DC" w:rsidP="006C6449">
            <w:pP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</w:pPr>
            <w:r w:rsidRPr="00897931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 xml:space="preserve">Sick leave </w:t>
            </w:r>
          </w:p>
          <w:p w14:paraId="33751533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</w:tc>
        <w:tc>
          <w:tcPr>
            <w:tcW w:w="1262" w:type="dxa"/>
          </w:tcPr>
          <w:p w14:paraId="2DBB01C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A3FBDE7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A6530D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710887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897931" w14:paraId="0D2CE999" w14:textId="77777777" w:rsidTr="006C6449">
        <w:trPr>
          <w:trHeight w:val="131"/>
        </w:trPr>
        <w:tc>
          <w:tcPr>
            <w:tcW w:w="4127" w:type="dxa"/>
            <w:tcBorders>
              <w:bottom w:val="single" w:sz="4" w:space="0" w:color="auto"/>
            </w:tcBorders>
          </w:tcPr>
          <w:p w14:paraId="754B7EA2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89793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 xml:space="preserve">Constant </w:t>
            </w:r>
          </w:p>
          <w:p w14:paraId="6C4605DC" w14:textId="77777777" w:rsidR="000979DC" w:rsidRPr="00897931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55BB03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814***</w:t>
            </w:r>
          </w:p>
          <w:p w14:paraId="39854D4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58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9F3A32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3.837***</w:t>
            </w:r>
          </w:p>
          <w:p w14:paraId="22C78FC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68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5CE4638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2.933***</w:t>
            </w:r>
          </w:p>
          <w:p w14:paraId="40CABA10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58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C50BBF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-3.280***</w:t>
            </w:r>
          </w:p>
          <w:p w14:paraId="00490AB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(0.070)</w:t>
            </w:r>
          </w:p>
        </w:tc>
      </w:tr>
      <w:tr w:rsidR="000979DC" w:rsidRPr="00897931" w14:paraId="1E5FE21F" w14:textId="77777777" w:rsidTr="006C6449">
        <w:trPr>
          <w:trHeight w:val="136"/>
        </w:trPr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0F0A4144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</w:t>
            </w:r>
          </w:p>
          <w:p w14:paraId="177695C7" w14:textId="77777777" w:rsidR="000979DC" w:rsidRPr="00897931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R</w:t>
            </w: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B5CB3D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8,854,629</w:t>
            </w:r>
          </w:p>
          <w:p w14:paraId="6E6C3EAB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9AD1C82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8,854,628</w:t>
            </w:r>
          </w:p>
          <w:p w14:paraId="112B80C5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CF7BB5D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8,223,527</w:t>
            </w:r>
          </w:p>
          <w:p w14:paraId="56DBC8A8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09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8ADC81F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8,223,527</w:t>
            </w:r>
          </w:p>
          <w:p w14:paraId="4DE3271A" w14:textId="77777777" w:rsidR="000979DC" w:rsidRPr="0089793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0.022</w:t>
            </w:r>
          </w:p>
        </w:tc>
      </w:tr>
      <w:tr w:rsidR="000979DC" w:rsidRPr="00897931" w14:paraId="5F48F9EF" w14:textId="77777777" w:rsidTr="006C6449">
        <w:trPr>
          <w:trHeight w:val="377"/>
        </w:trPr>
        <w:tc>
          <w:tcPr>
            <w:tcW w:w="9175" w:type="dxa"/>
            <w:gridSpan w:val="5"/>
            <w:tcBorders>
              <w:top w:val="single" w:sz="4" w:space="0" w:color="auto"/>
            </w:tcBorders>
          </w:tcPr>
          <w:p w14:paraId="5F727249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ote</w:t>
            </w: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Reported standard errors (in parentheses) clustered on individuals. </w:t>
            </w:r>
          </w:p>
          <w:p w14:paraId="44974F1C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Reference categories: low exposure and primary education.</w:t>
            </w:r>
          </w:p>
          <w:p w14:paraId="7BC2B0EC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 xml:space="preserve">Calendar year dummy variables included in regressions. </w:t>
            </w:r>
          </w:p>
          <w:p w14:paraId="770A4012" w14:textId="77777777" w:rsidR="000979DC" w:rsidRPr="00897931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897931">
              <w:rPr>
                <w:rFonts w:ascii="Calibri" w:hAnsi="Calibri" w:cs="Calibri"/>
                <w:sz w:val="14"/>
                <w:szCs w:val="14"/>
                <w:lang w:val="en-US"/>
              </w:rPr>
              <w:t>Signiﬁcance levels: ***.01; **.05; *.1</w:t>
            </w:r>
          </w:p>
        </w:tc>
      </w:tr>
    </w:tbl>
    <w:p w14:paraId="0DA9285C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pPr w:leftFromText="141" w:rightFromText="141" w:vertAnchor="text" w:horzAnchor="margin" w:tblpY="436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7"/>
        <w:gridCol w:w="1262"/>
        <w:gridCol w:w="1262"/>
        <w:gridCol w:w="1262"/>
        <w:gridCol w:w="1262"/>
      </w:tblGrid>
      <w:tr w:rsidR="000979DC" w:rsidRPr="00F023D0" w14:paraId="0E46254B" w14:textId="77777777" w:rsidTr="006C6449">
        <w:trPr>
          <w:trHeight w:val="131"/>
        </w:trPr>
        <w:tc>
          <w:tcPr>
            <w:tcW w:w="4127" w:type="dxa"/>
            <w:tcBorders>
              <w:top w:val="single" w:sz="4" w:space="0" w:color="auto"/>
            </w:tcBorders>
          </w:tcPr>
          <w:p w14:paraId="2D7DFF6E" w14:textId="77777777" w:rsidR="000979DC" w:rsidRPr="0055359A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bookmarkStart w:id="0" w:name="_Hlk212211564"/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CE6A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Men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EA017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Women</w:t>
            </w:r>
          </w:p>
        </w:tc>
      </w:tr>
      <w:tr w:rsidR="000979DC" w:rsidRPr="00F023D0" w14:paraId="1643FA47" w14:textId="77777777" w:rsidTr="006C6449">
        <w:trPr>
          <w:trHeight w:val="131"/>
        </w:trPr>
        <w:tc>
          <w:tcPr>
            <w:tcW w:w="4127" w:type="dxa"/>
            <w:tcBorders>
              <w:bottom w:val="single" w:sz="4" w:space="0" w:color="auto"/>
            </w:tcBorders>
          </w:tcPr>
          <w:p w14:paraId="34116E8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BCA51C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3BAF976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2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A513EE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1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9E661D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2)</w:t>
            </w:r>
          </w:p>
        </w:tc>
      </w:tr>
      <w:tr w:rsidR="000979DC" w:rsidRPr="00F023D0" w14:paraId="333131FE" w14:textId="77777777" w:rsidTr="006C6449">
        <w:trPr>
          <w:trHeight w:val="131"/>
        </w:trPr>
        <w:tc>
          <w:tcPr>
            <w:tcW w:w="4127" w:type="dxa"/>
            <w:tcBorders>
              <w:top w:val="single" w:sz="4" w:space="0" w:color="auto"/>
            </w:tcBorders>
          </w:tcPr>
          <w:p w14:paraId="48E53DCD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Job exposure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D80AA4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C123B1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271C98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24C464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5386058" w14:textId="77777777" w:rsidTr="006C6449">
        <w:trPr>
          <w:trHeight w:val="131"/>
        </w:trPr>
        <w:tc>
          <w:tcPr>
            <w:tcW w:w="4127" w:type="dxa"/>
          </w:tcPr>
          <w:p w14:paraId="01579E1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</w:t>
            </w:r>
          </w:p>
        </w:tc>
        <w:tc>
          <w:tcPr>
            <w:tcW w:w="1262" w:type="dxa"/>
          </w:tcPr>
          <w:p w14:paraId="1958906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302</w:t>
            </w: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***</w:t>
            </w:r>
          </w:p>
          <w:p w14:paraId="75A8942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(0.00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3</w:t>
            </w: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vMerge w:val="restart"/>
          </w:tcPr>
          <w:p w14:paraId="5F48DEF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315***</w:t>
            </w:r>
          </w:p>
          <w:p w14:paraId="099DB75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028E6A4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493***</w:t>
            </w:r>
          </w:p>
          <w:p w14:paraId="2C8F128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07C7D4B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1838360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33***</w:t>
            </w:r>
          </w:p>
          <w:p w14:paraId="3F7D008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398958E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20***</w:t>
            </w:r>
          </w:p>
          <w:p w14:paraId="6523D84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2B2BFCA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67***</w:t>
            </w:r>
          </w:p>
          <w:p w14:paraId="5188274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6F57806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0AE585F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13***</w:t>
            </w:r>
          </w:p>
          <w:p w14:paraId="22516ED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2916B9C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12***</w:t>
            </w:r>
          </w:p>
          <w:p w14:paraId="67E0CDB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3640026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98***</w:t>
            </w:r>
          </w:p>
          <w:p w14:paraId="50A9E47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20AF87E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22***</w:t>
            </w:r>
          </w:p>
          <w:p w14:paraId="08FD390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75819D6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60***</w:t>
            </w:r>
          </w:p>
          <w:p w14:paraId="08806CC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41DA11F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93***</w:t>
            </w:r>
          </w:p>
          <w:p w14:paraId="65EF29D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</w:tc>
        <w:tc>
          <w:tcPr>
            <w:tcW w:w="1262" w:type="dxa"/>
            <w:vMerge w:val="restart"/>
          </w:tcPr>
          <w:p w14:paraId="2325B89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217***</w:t>
            </w:r>
          </w:p>
          <w:p w14:paraId="7926256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4775F05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576***</w:t>
            </w:r>
          </w:p>
          <w:p w14:paraId="1292AA5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1F9E09A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0CE40B2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36***</w:t>
            </w:r>
          </w:p>
          <w:p w14:paraId="238DA53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0C0765E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54***</w:t>
            </w:r>
          </w:p>
          <w:p w14:paraId="12DE0B1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6B5D457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57***</w:t>
            </w:r>
          </w:p>
          <w:p w14:paraId="743E5EE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17CB0C1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639BE8A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17***</w:t>
            </w:r>
          </w:p>
          <w:p w14:paraId="6F38689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6212401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77***</w:t>
            </w:r>
          </w:p>
          <w:p w14:paraId="7132030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26AB1EB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49***</w:t>
            </w:r>
          </w:p>
          <w:p w14:paraId="0DC690B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15AAEA2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17***</w:t>
            </w:r>
          </w:p>
          <w:p w14:paraId="58E628B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10B5F8E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218***</w:t>
            </w:r>
          </w:p>
          <w:p w14:paraId="301ACE1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0F616B8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12**</w:t>
            </w:r>
          </w:p>
          <w:p w14:paraId="2767CB3A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6)</w:t>
            </w:r>
          </w:p>
        </w:tc>
        <w:tc>
          <w:tcPr>
            <w:tcW w:w="1262" w:type="dxa"/>
            <w:vMerge w:val="restart"/>
          </w:tcPr>
          <w:p w14:paraId="53EC431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241***</w:t>
            </w:r>
          </w:p>
          <w:p w14:paraId="29D6AD1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2BBAF5C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578***</w:t>
            </w:r>
          </w:p>
          <w:p w14:paraId="3E7332B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646CD65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3E67B53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19***</w:t>
            </w:r>
          </w:p>
          <w:p w14:paraId="2BA041F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3E0EAC8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82***</w:t>
            </w:r>
          </w:p>
          <w:p w14:paraId="53FD285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3202142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88***</w:t>
            </w:r>
          </w:p>
          <w:p w14:paraId="14CD22D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1CBE952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566CED7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17***</w:t>
            </w:r>
          </w:p>
          <w:p w14:paraId="2BDE77B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10A4B6D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85***</w:t>
            </w:r>
          </w:p>
          <w:p w14:paraId="1A07823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2D1B5A9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30***</w:t>
            </w:r>
          </w:p>
          <w:p w14:paraId="0D6F07D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778C39F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08*</w:t>
            </w:r>
          </w:p>
          <w:p w14:paraId="59988C6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4C50076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202***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br/>
              <w:t>(0.005)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br/>
              <w:t>-0.006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br/>
              <w:t>(0.006)</w:t>
            </w:r>
          </w:p>
        </w:tc>
      </w:tr>
      <w:tr w:rsidR="000979DC" w:rsidRPr="00F023D0" w14:paraId="5C5FFCC7" w14:textId="77777777" w:rsidTr="006C6449">
        <w:trPr>
          <w:trHeight w:val="131"/>
        </w:trPr>
        <w:tc>
          <w:tcPr>
            <w:tcW w:w="4127" w:type="dxa"/>
          </w:tcPr>
          <w:p w14:paraId="4ED4E1B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</w:t>
            </w:r>
          </w:p>
        </w:tc>
        <w:tc>
          <w:tcPr>
            <w:tcW w:w="1262" w:type="dxa"/>
          </w:tcPr>
          <w:p w14:paraId="57E409D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461***</w:t>
            </w:r>
          </w:p>
          <w:p w14:paraId="625A473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(0.00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2</w:t>
            </w:r>
            <w:r w:rsidRPr="5BC64234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vMerge/>
          </w:tcPr>
          <w:p w14:paraId="3C6AAEB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3BE9DD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2BA33B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69CC86AC" w14:textId="77777777" w:rsidTr="006C6449">
        <w:trPr>
          <w:trHeight w:val="131"/>
        </w:trPr>
        <w:tc>
          <w:tcPr>
            <w:tcW w:w="4127" w:type="dxa"/>
          </w:tcPr>
          <w:p w14:paraId="697148B0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duc. level</w:t>
            </w:r>
          </w:p>
        </w:tc>
        <w:tc>
          <w:tcPr>
            <w:tcW w:w="1262" w:type="dxa"/>
          </w:tcPr>
          <w:p w14:paraId="39FE857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452236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E25211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172BD1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53F52112" w14:textId="77777777" w:rsidTr="006C6449">
        <w:trPr>
          <w:trHeight w:val="131"/>
        </w:trPr>
        <w:tc>
          <w:tcPr>
            <w:tcW w:w="4127" w:type="dxa"/>
          </w:tcPr>
          <w:p w14:paraId="66576F9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Secondary educ. </w:t>
            </w:r>
          </w:p>
          <w:p w14:paraId="4360DE6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640FA7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041***</w:t>
            </w:r>
          </w:p>
          <w:p w14:paraId="35D6B54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.00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2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vMerge/>
          </w:tcPr>
          <w:p w14:paraId="08F42D4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A7A764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71962E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7EC28741" w14:textId="77777777" w:rsidTr="006C6449">
        <w:trPr>
          <w:trHeight w:val="131"/>
        </w:trPr>
        <w:tc>
          <w:tcPr>
            <w:tcW w:w="4127" w:type="dxa"/>
          </w:tcPr>
          <w:p w14:paraId="7E029CD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BA</w:t>
            </w:r>
          </w:p>
          <w:p w14:paraId="45487E4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92192C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013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***</w:t>
            </w:r>
          </w:p>
          <w:p w14:paraId="6807E6F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.0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03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vMerge/>
          </w:tcPr>
          <w:p w14:paraId="12340D9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1FAF3E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36B199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5F05A7B4" w14:textId="77777777" w:rsidTr="006C6449">
        <w:trPr>
          <w:trHeight w:val="131"/>
        </w:trPr>
        <w:tc>
          <w:tcPr>
            <w:tcW w:w="4127" w:type="dxa"/>
          </w:tcPr>
          <w:p w14:paraId="07CBC60C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MA/Ph.d.</w:t>
            </w:r>
          </w:p>
          <w:p w14:paraId="2F79708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62" w:type="dxa"/>
          </w:tcPr>
          <w:p w14:paraId="60DEF7C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64***</w:t>
            </w:r>
          </w:p>
          <w:p w14:paraId="64D3ABF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.00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3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vMerge/>
          </w:tcPr>
          <w:p w14:paraId="2778D81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2065DB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94534C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6018ACA4" w14:textId="77777777" w:rsidTr="006C6449">
        <w:trPr>
          <w:trHeight w:val="131"/>
        </w:trPr>
        <w:tc>
          <w:tcPr>
            <w:tcW w:w="4127" w:type="dxa"/>
          </w:tcPr>
          <w:p w14:paraId="76FF8B30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Job exposure x educ. level </w:t>
            </w:r>
          </w:p>
        </w:tc>
        <w:tc>
          <w:tcPr>
            <w:tcW w:w="1262" w:type="dxa"/>
          </w:tcPr>
          <w:p w14:paraId="448BB8B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F3AC75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CFEDDB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88C0E9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7ADA5CE7" w14:textId="77777777" w:rsidTr="006C6449">
        <w:trPr>
          <w:trHeight w:val="131"/>
        </w:trPr>
        <w:tc>
          <w:tcPr>
            <w:tcW w:w="4127" w:type="dxa"/>
          </w:tcPr>
          <w:p w14:paraId="2DA3FE1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sec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</w:t>
            </w:r>
          </w:p>
          <w:p w14:paraId="0757DBDA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 w:val="restart"/>
          </w:tcPr>
          <w:p w14:paraId="5099FAB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14***</w:t>
            </w:r>
          </w:p>
          <w:p w14:paraId="3E33DAA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66581DE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24***</w:t>
            </w:r>
          </w:p>
          <w:p w14:paraId="5D7FC33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0971EE5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05***</w:t>
            </w:r>
          </w:p>
          <w:p w14:paraId="72D0C6F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4E6D98E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27***</w:t>
            </w:r>
          </w:p>
          <w:p w14:paraId="5D90493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03556E4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50***</w:t>
            </w:r>
          </w:p>
          <w:p w14:paraId="7F74E64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42B2D9A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06***</w:t>
            </w:r>
          </w:p>
          <w:p w14:paraId="6254E4D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</w:tc>
        <w:tc>
          <w:tcPr>
            <w:tcW w:w="1262" w:type="dxa"/>
            <w:vMerge/>
          </w:tcPr>
          <w:p w14:paraId="6DDCBC2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82B74D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62E575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648C81E" w14:textId="77777777" w:rsidTr="006C6449">
        <w:trPr>
          <w:trHeight w:val="131"/>
        </w:trPr>
        <w:tc>
          <w:tcPr>
            <w:tcW w:w="4127" w:type="dxa"/>
          </w:tcPr>
          <w:p w14:paraId="262B0D1F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BA</w:t>
            </w:r>
          </w:p>
          <w:p w14:paraId="5CA313D6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73CCDB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2AC983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258020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553434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708F7D46" w14:textId="77777777" w:rsidTr="006C6449">
        <w:trPr>
          <w:trHeight w:val="131"/>
        </w:trPr>
        <w:tc>
          <w:tcPr>
            <w:tcW w:w="4127" w:type="dxa"/>
          </w:tcPr>
          <w:p w14:paraId="7132121E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MA/Ph.d.</w:t>
            </w:r>
          </w:p>
          <w:p w14:paraId="28EE065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E75A10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1B0561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4E2F56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1ECB2A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ECCB61C" w14:textId="77777777" w:rsidTr="006C6449">
        <w:trPr>
          <w:trHeight w:val="131"/>
        </w:trPr>
        <w:tc>
          <w:tcPr>
            <w:tcW w:w="4127" w:type="dxa"/>
          </w:tcPr>
          <w:p w14:paraId="4BC5CBE2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 sec.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</w:p>
          <w:p w14:paraId="7E2B8BC4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79DE94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00ADAB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B74EEA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FF5410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00B69665" w14:textId="77777777" w:rsidTr="006C6449">
        <w:trPr>
          <w:trHeight w:val="131"/>
        </w:trPr>
        <w:tc>
          <w:tcPr>
            <w:tcW w:w="4127" w:type="dxa"/>
          </w:tcPr>
          <w:p w14:paraId="4E7320B8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BA</w:t>
            </w:r>
          </w:p>
          <w:p w14:paraId="31BB16CD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16675C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2C18C8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6387E6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5055A56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41566E9A" w14:textId="77777777" w:rsidTr="006C6449">
        <w:trPr>
          <w:trHeight w:val="131"/>
        </w:trPr>
        <w:tc>
          <w:tcPr>
            <w:tcW w:w="4127" w:type="dxa"/>
            <w:tcBorders>
              <w:bottom w:val="single" w:sz="4" w:space="0" w:color="auto"/>
            </w:tcBorders>
          </w:tcPr>
          <w:p w14:paraId="77B4427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MA/Ph.d.</w:t>
            </w:r>
          </w:p>
          <w:p w14:paraId="596765D0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6EB9CEFA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694634A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455F7B0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  <w:tcBorders>
              <w:bottom w:val="single" w:sz="4" w:space="0" w:color="auto"/>
            </w:tcBorders>
          </w:tcPr>
          <w:p w14:paraId="7AFFC5D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379BF11" w14:textId="77777777" w:rsidTr="006C6449">
        <w:trPr>
          <w:trHeight w:val="131"/>
        </w:trPr>
        <w:tc>
          <w:tcPr>
            <w:tcW w:w="4127" w:type="dxa"/>
          </w:tcPr>
          <w:p w14:paraId="2BDDD028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P</w:t>
            </w:r>
            <w: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art-time</w:t>
            </w:r>
          </w:p>
          <w:p w14:paraId="77874992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C1E6B5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 w:val="restart"/>
          </w:tcPr>
          <w:p w14:paraId="5608A17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83***</w:t>
            </w:r>
          </w:p>
          <w:p w14:paraId="242799F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1E4B627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00</w:t>
            </w:r>
          </w:p>
          <w:p w14:paraId="4D0E3E9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3684C16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00</w:t>
            </w:r>
          </w:p>
          <w:p w14:paraId="1DFCB1B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023A616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34***</w:t>
            </w:r>
          </w:p>
          <w:p w14:paraId="14B8189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7594471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38***</w:t>
            </w:r>
          </w:p>
          <w:p w14:paraId="54779C2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0BAEBF4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16***</w:t>
            </w:r>
          </w:p>
          <w:p w14:paraId="49EC5C8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0BA6BC8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169B48D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01</w:t>
            </w:r>
          </w:p>
          <w:p w14:paraId="5E45D94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38ADB16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75***</w:t>
            </w:r>
          </w:p>
          <w:p w14:paraId="7A7C1EE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06BB47C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59BCB96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28***</w:t>
            </w:r>
          </w:p>
          <w:p w14:paraId="3821EC7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6)</w:t>
            </w:r>
          </w:p>
          <w:p w14:paraId="0879DD6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15***</w:t>
            </w:r>
          </w:p>
          <w:p w14:paraId="462FDDD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355F1D2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12***</w:t>
            </w:r>
          </w:p>
          <w:p w14:paraId="1CEE786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038CC37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29***</w:t>
            </w:r>
          </w:p>
          <w:p w14:paraId="4A341FE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4CB888B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20***</w:t>
            </w:r>
          </w:p>
          <w:p w14:paraId="5E614C89" w14:textId="77777777" w:rsidR="000979DC" w:rsidRPr="000F7F81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</w:tc>
        <w:tc>
          <w:tcPr>
            <w:tcW w:w="1262" w:type="dxa"/>
          </w:tcPr>
          <w:p w14:paraId="55C21A3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 w:val="restart"/>
          </w:tcPr>
          <w:p w14:paraId="127529F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99***</w:t>
            </w:r>
          </w:p>
          <w:p w14:paraId="33D6DA9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  <w:p w14:paraId="548CBD1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03***</w:t>
            </w:r>
          </w:p>
          <w:p w14:paraId="363F7E0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3CD224B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00***</w:t>
            </w:r>
          </w:p>
          <w:p w14:paraId="64D6477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0)</w:t>
            </w:r>
          </w:p>
          <w:p w14:paraId="0B8127D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23***</w:t>
            </w:r>
          </w:p>
          <w:p w14:paraId="74E1CA4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151AE77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21***</w:t>
            </w:r>
          </w:p>
          <w:p w14:paraId="442E342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2)</w:t>
            </w:r>
          </w:p>
          <w:p w14:paraId="3B94261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04</w:t>
            </w:r>
          </w:p>
          <w:p w14:paraId="3D8643B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62E03A3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4F252F8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31***</w:t>
            </w:r>
          </w:p>
          <w:p w14:paraId="609E5EE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36ABE1F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54***</w:t>
            </w:r>
          </w:p>
          <w:p w14:paraId="7B07B77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3)</w:t>
            </w:r>
          </w:p>
          <w:p w14:paraId="72160CB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52F1F8F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40***</w:t>
            </w:r>
          </w:p>
          <w:p w14:paraId="27E999D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47BE983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24***</w:t>
            </w:r>
          </w:p>
          <w:p w14:paraId="75E2D6D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4)</w:t>
            </w:r>
          </w:p>
          <w:p w14:paraId="1A58D3E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40***</w:t>
            </w:r>
          </w:p>
          <w:p w14:paraId="5CC6A1B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  <w:p w14:paraId="4B37681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32***</w:t>
            </w:r>
          </w:p>
          <w:p w14:paraId="27A0F61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650D07D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0.017***</w:t>
            </w:r>
          </w:p>
          <w:p w14:paraId="3FF20A1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1)</w:t>
            </w:r>
          </w:p>
        </w:tc>
      </w:tr>
      <w:tr w:rsidR="000979DC" w:rsidRPr="00F023D0" w14:paraId="0D7B18A9" w14:textId="77777777" w:rsidTr="006C6449">
        <w:trPr>
          <w:trHeight w:val="131"/>
        </w:trPr>
        <w:tc>
          <w:tcPr>
            <w:tcW w:w="4127" w:type="dxa"/>
          </w:tcPr>
          <w:p w14:paraId="30A3B72F" w14:textId="77777777" w:rsidR="000979DC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Tenure</w:t>
            </w:r>
          </w:p>
          <w:p w14:paraId="13B74EE8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A5AE30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BC4B86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4E3CD4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24789B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F5B31ED" w14:textId="77777777" w:rsidTr="006C6449">
        <w:trPr>
          <w:trHeight w:val="131"/>
        </w:trPr>
        <w:tc>
          <w:tcPr>
            <w:tcW w:w="4127" w:type="dxa"/>
          </w:tcPr>
          <w:p w14:paraId="466DC371" w14:textId="77777777" w:rsidR="000979DC" w:rsidRPr="00750519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Age</w:t>
            </w:r>
            <w:r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  <w:t>2</w:t>
            </w:r>
          </w:p>
          <w:p w14:paraId="7BEFB1CB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3584C09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0DD46D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03F33B6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53A0EE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8D27A9F" w14:textId="77777777" w:rsidTr="006C6449">
        <w:trPr>
          <w:trHeight w:val="131"/>
        </w:trPr>
        <w:tc>
          <w:tcPr>
            <w:tcW w:w="4127" w:type="dxa"/>
          </w:tcPr>
          <w:p w14:paraId="289721CC" w14:textId="77777777" w:rsidR="000979DC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Married </w:t>
            </w:r>
          </w:p>
          <w:p w14:paraId="48F85AA3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AB9FCA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C1E598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435E49C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1340D25A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188FF191" w14:textId="77777777" w:rsidTr="006C6449">
        <w:trPr>
          <w:trHeight w:val="131"/>
        </w:trPr>
        <w:tc>
          <w:tcPr>
            <w:tcW w:w="4127" w:type="dxa"/>
          </w:tcPr>
          <w:p w14:paraId="7DB6FAE0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Children </w:t>
            </w:r>
          </w:p>
        </w:tc>
        <w:tc>
          <w:tcPr>
            <w:tcW w:w="1262" w:type="dxa"/>
          </w:tcPr>
          <w:p w14:paraId="6FC370C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7C9DFC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699ACC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0863AF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FC6A178" w14:textId="77777777" w:rsidTr="006C6449">
        <w:trPr>
          <w:trHeight w:val="131"/>
        </w:trPr>
        <w:tc>
          <w:tcPr>
            <w:tcW w:w="4127" w:type="dxa"/>
          </w:tcPr>
          <w:p w14:paraId="6532FC20" w14:textId="77777777" w:rsidR="000979DC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  <w:p w14:paraId="6FFF3728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Married x children</w:t>
            </w:r>
          </w:p>
        </w:tc>
        <w:tc>
          <w:tcPr>
            <w:tcW w:w="1262" w:type="dxa"/>
          </w:tcPr>
          <w:p w14:paraId="2CF3EA1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467AE2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3890BA1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33F55A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3776560" w14:textId="77777777" w:rsidTr="006C6449">
        <w:trPr>
          <w:trHeight w:val="131"/>
        </w:trPr>
        <w:tc>
          <w:tcPr>
            <w:tcW w:w="4127" w:type="dxa"/>
          </w:tcPr>
          <w:p w14:paraId="122D4759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6E16D12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7C62013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6D531D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BE5A1A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54CAE3EB" w14:textId="77777777" w:rsidTr="006C6449">
        <w:trPr>
          <w:trHeight w:val="131"/>
        </w:trPr>
        <w:tc>
          <w:tcPr>
            <w:tcW w:w="4127" w:type="dxa"/>
          </w:tcPr>
          <w:p w14:paraId="5678E851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Immigration status</w:t>
            </w:r>
          </w:p>
        </w:tc>
        <w:tc>
          <w:tcPr>
            <w:tcW w:w="1262" w:type="dxa"/>
          </w:tcPr>
          <w:p w14:paraId="7775607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D02846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49F49A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3DD94F7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EEB629F" w14:textId="77777777" w:rsidTr="006C6449">
        <w:trPr>
          <w:trHeight w:val="131"/>
        </w:trPr>
        <w:tc>
          <w:tcPr>
            <w:tcW w:w="4127" w:type="dxa"/>
          </w:tcPr>
          <w:p w14:paraId="06969E18" w14:textId="77777777" w:rsidR="000979DC" w:rsidRPr="00F023D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 xml:space="preserve">   Descendent</w:t>
            </w:r>
          </w:p>
          <w:p w14:paraId="5B3BAB86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B30255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1158FD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33CE48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21807A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D49D977" w14:textId="77777777" w:rsidTr="006C6449">
        <w:trPr>
          <w:trHeight w:val="131"/>
        </w:trPr>
        <w:tc>
          <w:tcPr>
            <w:tcW w:w="4127" w:type="dxa"/>
          </w:tcPr>
          <w:p w14:paraId="37334162" w14:textId="77777777" w:rsidR="000979DC" w:rsidRPr="00F023D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 xml:space="preserve">   Immigrant</w:t>
            </w:r>
          </w:p>
          <w:p w14:paraId="44601B5A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360621D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44DF0C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D1AE5C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BEEA55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231A378B" w14:textId="77777777" w:rsidTr="006C6449">
        <w:trPr>
          <w:trHeight w:val="131"/>
        </w:trPr>
        <w:tc>
          <w:tcPr>
            <w:tcW w:w="4127" w:type="dxa"/>
          </w:tcPr>
          <w:p w14:paraId="55288292" w14:textId="77777777" w:rsidR="000979DC" w:rsidRPr="00F023D0" w:rsidRDefault="000979DC" w:rsidP="006C6449">
            <w:pP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>Job exposure</w:t>
            </w:r>
            <w:r w:rsidRPr="00F023D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 xml:space="preserve"> x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>i</w:t>
            </w:r>
            <w:r w:rsidRPr="00F023D0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 xml:space="preserve">mmigration status </w:t>
            </w:r>
          </w:p>
        </w:tc>
        <w:tc>
          <w:tcPr>
            <w:tcW w:w="1262" w:type="dxa"/>
          </w:tcPr>
          <w:p w14:paraId="0E25FAC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213433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18059BE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2A3A8C0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0FA7B2F0" w14:textId="77777777" w:rsidTr="006C6449">
        <w:trPr>
          <w:trHeight w:val="131"/>
        </w:trPr>
        <w:tc>
          <w:tcPr>
            <w:tcW w:w="4127" w:type="dxa"/>
          </w:tcPr>
          <w:p w14:paraId="3FD18AEA" w14:textId="77777777" w:rsidR="000979DC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>High-middle</w:t>
            </w: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x descendent</w:t>
            </w:r>
          </w:p>
          <w:p w14:paraId="64CB0E6B" w14:textId="77777777" w:rsidR="000979DC" w:rsidRPr="00F023D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</w:t>
            </w:r>
          </w:p>
        </w:tc>
        <w:tc>
          <w:tcPr>
            <w:tcW w:w="1262" w:type="dxa"/>
          </w:tcPr>
          <w:p w14:paraId="5CF50FC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06B87F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784B981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0716C59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761A59" w14:paraId="40A066C4" w14:textId="77777777" w:rsidTr="006C6449">
        <w:trPr>
          <w:trHeight w:val="131"/>
        </w:trPr>
        <w:tc>
          <w:tcPr>
            <w:tcW w:w="4127" w:type="dxa"/>
          </w:tcPr>
          <w:p w14:paraId="2F885CAF" w14:textId="77777777" w:rsidR="000979DC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>High-middle</w:t>
            </w: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x immigrant </w:t>
            </w:r>
          </w:p>
          <w:p w14:paraId="1D586198" w14:textId="77777777" w:rsidR="000979DC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62A4CAA6" w14:textId="77777777" w:rsidR="000979DC" w:rsidRPr="009D371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EB4C5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High</w:t>
            </w:r>
            <w:r w:rsidRPr="009D371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x descendant</w:t>
            </w:r>
          </w:p>
          <w:p w14:paraId="66FF389D" w14:textId="77777777" w:rsidR="000979DC" w:rsidRPr="009D371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682BD7F8" w14:textId="77777777" w:rsidR="000979DC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  <w:r w:rsidRPr="009D371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>High</w:t>
            </w:r>
            <w:r w:rsidRPr="009D3710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  <w:t xml:space="preserve"> x immigrant  </w:t>
            </w:r>
          </w:p>
          <w:p w14:paraId="75092560" w14:textId="77777777" w:rsidR="000979DC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  <w:p w14:paraId="7AEBBD5F" w14:textId="77777777" w:rsidR="000979DC" w:rsidRDefault="000979DC" w:rsidP="006C6449">
            <w:pP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val="en-US" w:eastAsia="nb-NO"/>
              </w:rPr>
              <w:t>Sick leave</w:t>
            </w:r>
          </w:p>
          <w:p w14:paraId="40CCDC20" w14:textId="77777777" w:rsidR="000979DC" w:rsidRPr="00F023D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nb-NO"/>
              </w:rPr>
            </w:pPr>
          </w:p>
        </w:tc>
        <w:tc>
          <w:tcPr>
            <w:tcW w:w="1262" w:type="dxa"/>
          </w:tcPr>
          <w:p w14:paraId="0E257FC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4FA3F26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</w:tcPr>
          <w:p w14:paraId="5F98001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vMerge/>
          </w:tcPr>
          <w:p w14:paraId="65491B1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7900DD7C" w14:textId="77777777" w:rsidTr="006C6449">
        <w:trPr>
          <w:trHeight w:val="131"/>
        </w:trPr>
        <w:tc>
          <w:tcPr>
            <w:tcW w:w="4127" w:type="dxa"/>
            <w:tcBorders>
              <w:bottom w:val="single" w:sz="4" w:space="0" w:color="auto"/>
            </w:tcBorders>
          </w:tcPr>
          <w:p w14:paraId="64935640" w14:textId="77777777" w:rsidR="000979DC" w:rsidRPr="00F023D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F023D0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 xml:space="preserve">Constant </w:t>
            </w:r>
          </w:p>
          <w:p w14:paraId="0360C86B" w14:textId="77777777" w:rsidR="000979DC" w:rsidRPr="00F023D0" w:rsidRDefault="000979DC" w:rsidP="006C6449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32F56B5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-1.844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***</w:t>
            </w:r>
          </w:p>
          <w:p w14:paraId="0C22CFF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000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E91839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-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4.559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***</w:t>
            </w:r>
          </w:p>
          <w:p w14:paraId="1F71DC3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317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6E1947A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02</w:t>
            </w:r>
          </w:p>
          <w:p w14:paraId="5ADF85B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.344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C18F36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892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**</w:t>
            </w:r>
          </w:p>
          <w:p w14:paraId="743D916C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(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365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)</w:t>
            </w:r>
          </w:p>
        </w:tc>
      </w:tr>
      <w:tr w:rsidR="000979DC" w:rsidRPr="00F023D0" w14:paraId="7421429F" w14:textId="77777777" w:rsidTr="006C6449">
        <w:trPr>
          <w:trHeight w:val="136"/>
        </w:trPr>
        <w:tc>
          <w:tcPr>
            <w:tcW w:w="4127" w:type="dxa"/>
            <w:tcBorders>
              <w:top w:val="single" w:sz="4" w:space="0" w:color="auto"/>
              <w:bottom w:val="single" w:sz="4" w:space="0" w:color="auto"/>
            </w:tcBorders>
          </w:tcPr>
          <w:p w14:paraId="313DC4A0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5BC64234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</w:t>
            </w:r>
          </w:p>
          <w:p w14:paraId="29ACFB3A" w14:textId="77777777" w:rsidR="000979DC" w:rsidRPr="002048AD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R</w:t>
            </w:r>
            <w:r>
              <w:rPr>
                <w:rFonts w:ascii="Calibri" w:hAnsi="Calibri" w:cs="Calibri"/>
                <w:i/>
                <w:iCs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C2EB66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757,800</w:t>
            </w:r>
          </w:p>
          <w:p w14:paraId="5717D76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11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8AF190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757,800</w:t>
            </w:r>
          </w:p>
          <w:p w14:paraId="00600B7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2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FA5B47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579,661</w:t>
            </w:r>
          </w:p>
          <w:p w14:paraId="1309355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05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34F1E7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579,661</w:t>
            </w:r>
          </w:p>
          <w:p w14:paraId="6D51BF3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116</w:t>
            </w:r>
          </w:p>
        </w:tc>
      </w:tr>
      <w:tr w:rsidR="000979DC" w:rsidRPr="00F023D0" w14:paraId="319E0529" w14:textId="77777777" w:rsidTr="006C6449">
        <w:trPr>
          <w:trHeight w:val="377"/>
        </w:trPr>
        <w:tc>
          <w:tcPr>
            <w:tcW w:w="9175" w:type="dxa"/>
            <w:gridSpan w:val="5"/>
            <w:tcBorders>
              <w:top w:val="single" w:sz="4" w:space="0" w:color="auto"/>
            </w:tcBorders>
          </w:tcPr>
          <w:p w14:paraId="3B05BD08" w14:textId="77777777" w:rsidR="000979DC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87FB6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ot</w:t>
            </w:r>
            <w: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.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Reported standard errors (in parentheses) clustered on individuals. </w:t>
            </w:r>
          </w:p>
          <w:p w14:paraId="6631ABB4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E3992">
              <w:rPr>
                <w:rFonts w:ascii="Calibri" w:hAnsi="Calibri" w:cs="Calibri"/>
                <w:sz w:val="14"/>
                <w:szCs w:val="14"/>
                <w:lang w:val="en-US"/>
              </w:rPr>
              <w:t xml:space="preserve">Reference categories: low exposure and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primary</w:t>
            </w:r>
            <w:r w:rsidRPr="004E3992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education.</w:t>
            </w:r>
          </w:p>
          <w:p w14:paraId="1A950364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Calendar year dummy variables included in regressions. </w:t>
            </w:r>
          </w:p>
          <w:p w14:paraId="61AFD57D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2048AD">
              <w:rPr>
                <w:rFonts w:ascii="Calibri" w:hAnsi="Calibri" w:cs="Calibri"/>
                <w:sz w:val="14"/>
                <w:szCs w:val="14"/>
                <w:lang w:val="en-US"/>
              </w:rPr>
              <w:t>Signiﬁcance levels: ***.01; **.05; *.1</w:t>
            </w:r>
          </w:p>
        </w:tc>
      </w:tr>
    </w:tbl>
    <w:bookmarkEnd w:id="0"/>
    <w:p w14:paraId="1638CD30" w14:textId="5374098B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Table 3. Results from GLS regression of</w:t>
      </w:r>
      <w:r w:rsidR="002777B9">
        <w:rPr>
          <w:rFonts w:ascii="Calibri" w:hAnsi="Calibri" w:cs="Calibri"/>
          <w:b/>
          <w:bCs/>
          <w:lang w:val="en-US"/>
        </w:rPr>
        <w:t xml:space="preserve"> </w:t>
      </w:r>
      <w:r>
        <w:rPr>
          <w:rFonts w:ascii="Calibri" w:hAnsi="Calibri" w:cs="Calibri"/>
          <w:b/>
          <w:bCs/>
          <w:lang w:val="en-US"/>
        </w:rPr>
        <w:t>exposure-reducing mobility, by sex</w:t>
      </w:r>
    </w:p>
    <w:p w14:paraId="1C24755E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3DB76333" w14:textId="77777777" w:rsidR="000979DC" w:rsidRPr="00274766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3F658361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346DF0A3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78B5733B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64128C5A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 4. Results from logistic regression of occupational mobility, by sex (OR)</w:t>
      </w:r>
    </w:p>
    <w:tbl>
      <w:tblPr>
        <w:tblStyle w:val="TableGrid"/>
        <w:tblpPr w:leftFromText="141" w:rightFromText="141" w:vertAnchor="page" w:horzAnchor="margin" w:tblpY="1925"/>
        <w:tblW w:w="8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"/>
        <w:gridCol w:w="5394"/>
        <w:gridCol w:w="1228"/>
        <w:gridCol w:w="309"/>
        <w:gridCol w:w="1393"/>
      </w:tblGrid>
      <w:tr w:rsidR="000979DC" w:rsidRPr="00F023D0" w14:paraId="713A70F0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  <w:tcBorders>
              <w:top w:val="single" w:sz="4" w:space="0" w:color="auto"/>
              <w:bottom w:val="single" w:sz="4" w:space="0" w:color="auto"/>
            </w:tcBorders>
          </w:tcPr>
          <w:p w14:paraId="369F448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714646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Men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CA53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Women</w:t>
            </w:r>
          </w:p>
        </w:tc>
      </w:tr>
      <w:tr w:rsidR="000979DC" w:rsidRPr="00F023D0" w14:paraId="78102114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  <w:tcBorders>
              <w:top w:val="single" w:sz="4" w:space="0" w:color="auto"/>
            </w:tcBorders>
          </w:tcPr>
          <w:p w14:paraId="6A0B981A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Job exposure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59D7137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</w:tcPr>
          <w:p w14:paraId="2B124C9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2E7FFD2E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1DD1E44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</w:t>
            </w:r>
          </w:p>
        </w:tc>
        <w:tc>
          <w:tcPr>
            <w:tcW w:w="1228" w:type="dxa"/>
            <w:vMerge w:val="restart"/>
          </w:tcPr>
          <w:p w14:paraId="182EE30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38***</w:t>
            </w:r>
          </w:p>
          <w:p w14:paraId="59C8C46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0623B87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82***</w:t>
            </w:r>
          </w:p>
          <w:p w14:paraId="2367F87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66B4655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04***</w:t>
            </w:r>
          </w:p>
          <w:p w14:paraId="319FBE1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6)</w:t>
            </w:r>
          </w:p>
          <w:p w14:paraId="584BBD1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6CA1DB3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79***</w:t>
            </w:r>
          </w:p>
          <w:p w14:paraId="1862DDB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23E0732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201***</w:t>
            </w:r>
          </w:p>
          <w:p w14:paraId="74AE3F1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9)</w:t>
            </w:r>
          </w:p>
          <w:p w14:paraId="5BB7175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55***</w:t>
            </w:r>
          </w:p>
          <w:p w14:paraId="1A084C0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9)</w:t>
            </w:r>
          </w:p>
          <w:p w14:paraId="4B59DBC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515100F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10</w:t>
            </w:r>
          </w:p>
          <w:p w14:paraId="2B9FBD6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  <w:p w14:paraId="2A31196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85</w:t>
            </w:r>
          </w:p>
          <w:p w14:paraId="38A8D5E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0)</w:t>
            </w:r>
          </w:p>
          <w:p w14:paraId="40236D1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67***</w:t>
            </w:r>
          </w:p>
          <w:p w14:paraId="2A1DDC1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1)</w:t>
            </w:r>
          </w:p>
          <w:p w14:paraId="5690F6B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52***</w:t>
            </w:r>
          </w:p>
          <w:p w14:paraId="125558D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  <w:p w14:paraId="6F3F11B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35***</w:t>
            </w:r>
          </w:p>
          <w:p w14:paraId="6196935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9)</w:t>
            </w:r>
          </w:p>
          <w:p w14:paraId="68A0052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61***</w:t>
            </w:r>
          </w:p>
          <w:p w14:paraId="5DF306C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2)</w:t>
            </w:r>
          </w:p>
          <w:p w14:paraId="4F58F1E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60***</w:t>
            </w:r>
          </w:p>
          <w:p w14:paraId="2245791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  <w:p w14:paraId="5E446F4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760***</w:t>
            </w:r>
          </w:p>
          <w:p w14:paraId="026EE36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  <w:p w14:paraId="73166E4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45***</w:t>
            </w:r>
          </w:p>
          <w:p w14:paraId="3E91C32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1)</w:t>
            </w:r>
          </w:p>
        </w:tc>
        <w:tc>
          <w:tcPr>
            <w:tcW w:w="1702" w:type="dxa"/>
            <w:gridSpan w:val="2"/>
            <w:vMerge w:val="restart"/>
          </w:tcPr>
          <w:p w14:paraId="78F7CD6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43***</w:t>
            </w:r>
          </w:p>
          <w:p w14:paraId="558F273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6FE0DB5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12***</w:t>
            </w:r>
          </w:p>
          <w:p w14:paraId="204CBCA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3AEE374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83***</w:t>
            </w:r>
          </w:p>
          <w:p w14:paraId="5FCC364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0)</w:t>
            </w:r>
          </w:p>
          <w:p w14:paraId="384B093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31ACC75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00***</w:t>
            </w:r>
          </w:p>
          <w:p w14:paraId="4C6817F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506C43E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84***</w:t>
            </w:r>
          </w:p>
          <w:p w14:paraId="6475172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  <w:p w14:paraId="7B0736F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85***</w:t>
            </w:r>
          </w:p>
          <w:p w14:paraId="5ED5B51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0)</w:t>
            </w:r>
          </w:p>
          <w:p w14:paraId="479044B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04A7E2E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55***</w:t>
            </w:r>
          </w:p>
          <w:p w14:paraId="37B8EFB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0)</w:t>
            </w:r>
          </w:p>
          <w:p w14:paraId="4CD12EF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338***</w:t>
            </w:r>
          </w:p>
          <w:p w14:paraId="1003EB1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2)</w:t>
            </w:r>
          </w:p>
          <w:p w14:paraId="015E82A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06***</w:t>
            </w:r>
          </w:p>
          <w:p w14:paraId="21C754C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2)</w:t>
            </w:r>
          </w:p>
          <w:p w14:paraId="770D1A4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777***</w:t>
            </w:r>
          </w:p>
          <w:p w14:paraId="4CB6316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04914A2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455***</w:t>
            </w:r>
          </w:p>
          <w:p w14:paraId="54D693E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4)</w:t>
            </w:r>
          </w:p>
          <w:p w14:paraId="46F6028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24***</w:t>
            </w:r>
          </w:p>
          <w:p w14:paraId="66CBD28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3)</w:t>
            </w:r>
          </w:p>
          <w:p w14:paraId="34595F7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19***</w:t>
            </w:r>
          </w:p>
          <w:p w14:paraId="63AF1AF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1)</w:t>
            </w:r>
          </w:p>
          <w:p w14:paraId="4FAA2FF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501***</w:t>
            </w:r>
          </w:p>
          <w:p w14:paraId="4EFE5C4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5)</w:t>
            </w:r>
          </w:p>
          <w:p w14:paraId="0F2742A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591***</w:t>
            </w:r>
          </w:p>
          <w:p w14:paraId="7034A3E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8)</w:t>
            </w:r>
          </w:p>
        </w:tc>
      </w:tr>
      <w:tr w:rsidR="000979DC" w:rsidRPr="00F023D0" w14:paraId="6D3580C3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7F208CB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1EC38C3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4EE61EB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2D2D0665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3899A5B6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</w:t>
            </w:r>
          </w:p>
        </w:tc>
        <w:tc>
          <w:tcPr>
            <w:tcW w:w="1228" w:type="dxa"/>
            <w:vMerge/>
          </w:tcPr>
          <w:p w14:paraId="79770E1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7651D9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0C6F3A4E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335B10AE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479BC1B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3D62A56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166A9818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221C816D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</w:t>
            </w:r>
          </w:p>
        </w:tc>
        <w:tc>
          <w:tcPr>
            <w:tcW w:w="1228" w:type="dxa"/>
            <w:vMerge/>
          </w:tcPr>
          <w:p w14:paraId="3A9E0A3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5BF9BA3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191EBA8D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125993B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1184491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1AF3E18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7C04697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4AE77EE6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duc. level</w:t>
            </w:r>
          </w:p>
        </w:tc>
        <w:tc>
          <w:tcPr>
            <w:tcW w:w="1228" w:type="dxa"/>
            <w:vMerge/>
          </w:tcPr>
          <w:p w14:paraId="2DFC28E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3DBAF11A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66AA53B2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3660E80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Secondary educ. </w:t>
            </w:r>
          </w:p>
          <w:p w14:paraId="3EB1E780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4A0AF19E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20E4054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2A057376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2F59BFA3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BA</w:t>
            </w:r>
          </w:p>
          <w:p w14:paraId="2119A03E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6F251DB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7DF1383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576C4CE5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2E2B509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MA/Ph.d.</w:t>
            </w:r>
          </w:p>
          <w:p w14:paraId="4EC022E0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28" w:type="dxa"/>
            <w:vMerge/>
          </w:tcPr>
          <w:p w14:paraId="3C06B9A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90DF49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47D342B3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70CECE72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Job exposure x educ. level </w:t>
            </w:r>
          </w:p>
        </w:tc>
        <w:tc>
          <w:tcPr>
            <w:tcW w:w="1228" w:type="dxa"/>
            <w:vMerge/>
          </w:tcPr>
          <w:p w14:paraId="48D2E2C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5D52AD6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68D12E77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0EB2B7A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sec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</w:t>
            </w:r>
          </w:p>
          <w:p w14:paraId="793C475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188A1EB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05C81B6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09DF49B9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3BF06D76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 x BA</w:t>
            </w:r>
          </w:p>
          <w:p w14:paraId="11A426B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616E85C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80E5BA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05F1D3B7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561C0430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Low-middle x MA/Ph.d.</w:t>
            </w:r>
          </w:p>
          <w:p w14:paraId="0BD9984E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35B4AD4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F680E1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145C374B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2953C60F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sec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</w:t>
            </w:r>
          </w:p>
          <w:p w14:paraId="0DE1F83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30FCAD8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89AC3F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D215C9A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30C1EEF2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BA</w:t>
            </w:r>
          </w:p>
          <w:p w14:paraId="1AF88452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4AF8FF6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4D6BD6E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43629E73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43EA4840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MA/Ph.d.</w:t>
            </w:r>
          </w:p>
          <w:p w14:paraId="0DE2A3F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4AB8A64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28CFB51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29559C93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396587F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 sec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</w:t>
            </w:r>
          </w:p>
          <w:p w14:paraId="071E78BC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370A81E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2925C72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7064B44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54648DD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BA</w:t>
            </w:r>
          </w:p>
          <w:p w14:paraId="30A2542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5E8387A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76F8EF6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0ABD5720" w14:textId="77777777" w:rsidTr="006C6449">
        <w:trPr>
          <w:gridBefore w:val="1"/>
          <w:wBefore w:w="135" w:type="dxa"/>
          <w:trHeight w:val="172"/>
        </w:trPr>
        <w:tc>
          <w:tcPr>
            <w:tcW w:w="5394" w:type="dxa"/>
          </w:tcPr>
          <w:p w14:paraId="578256BA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MA/Ph.d.</w:t>
            </w:r>
          </w:p>
          <w:p w14:paraId="3E461468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228" w:type="dxa"/>
            <w:vMerge/>
          </w:tcPr>
          <w:p w14:paraId="2189B6C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3B35670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0B394943" w14:textId="77777777" w:rsidTr="006C6449">
        <w:trPr>
          <w:trHeight w:val="172"/>
        </w:trPr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1CC41E39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2AC8420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8,854,628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</w:tcPr>
          <w:p w14:paraId="5F98FD4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8,223,527</w:t>
            </w:r>
          </w:p>
        </w:tc>
      </w:tr>
      <w:tr w:rsidR="000979DC" w:rsidRPr="00F023D0" w14:paraId="11727E50" w14:textId="77777777" w:rsidTr="006C6449">
        <w:trPr>
          <w:trHeight w:val="172"/>
        </w:trPr>
        <w:tc>
          <w:tcPr>
            <w:tcW w:w="5529" w:type="dxa"/>
            <w:gridSpan w:val="2"/>
            <w:tcBorders>
              <w:bottom w:val="single" w:sz="4" w:space="0" w:color="auto"/>
            </w:tcBorders>
          </w:tcPr>
          <w:p w14:paraId="2FBC5938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 xml:space="preserve">Pseudo 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R</w:t>
            </w:r>
            <w:r w:rsidRPr="00F023D0">
              <w:rPr>
                <w:rFonts w:ascii="Calibri" w:hAnsi="Calibri" w:cs="Calibri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7B796E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023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0925FD49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45</w:t>
            </w:r>
          </w:p>
        </w:tc>
      </w:tr>
      <w:tr w:rsidR="000979DC" w:rsidRPr="00F023D0" w14:paraId="52C5C829" w14:textId="77777777" w:rsidTr="006C6449">
        <w:trPr>
          <w:trHeight w:val="459"/>
        </w:trPr>
        <w:tc>
          <w:tcPr>
            <w:tcW w:w="5529" w:type="dxa"/>
            <w:gridSpan w:val="2"/>
            <w:tcBorders>
              <w:top w:val="single" w:sz="4" w:space="0" w:color="auto"/>
            </w:tcBorders>
          </w:tcPr>
          <w:p w14:paraId="70647DA7" w14:textId="77777777" w:rsidR="000979DC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1B3378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ote.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 xml:space="preserve">Odds ratios are reported, with standard errors (in </w:t>
            </w:r>
            <w:proofErr w:type="spellStart"/>
            <w:r>
              <w:rPr>
                <w:rFonts w:ascii="Calibri" w:hAnsi="Calibri" w:cs="Calibri"/>
                <w:sz w:val="14"/>
                <w:szCs w:val="14"/>
                <w:lang w:val="en-US"/>
              </w:rPr>
              <w:t>parantheses</w:t>
            </w:r>
            <w:proofErr w:type="spellEnd"/>
            <w:r>
              <w:rPr>
                <w:rFonts w:ascii="Calibri" w:hAnsi="Calibri" w:cs="Calibri"/>
                <w:sz w:val="14"/>
                <w:szCs w:val="14"/>
                <w:lang w:val="en-US"/>
              </w:rPr>
              <w:t>) clustered on individuals</w:t>
            </w:r>
          </w:p>
          <w:p w14:paraId="5A357184" w14:textId="77777777" w:rsidR="000979DC" w:rsidRPr="009325EC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9325EC">
              <w:rPr>
                <w:rFonts w:ascii="Calibri" w:hAnsi="Calibri" w:cs="Calibri"/>
                <w:sz w:val="14"/>
                <w:szCs w:val="14"/>
                <w:lang w:val="en-US"/>
              </w:rPr>
              <w:t>OR &gt; 1: The exposure is associated with higher odds of the outcome</w:t>
            </w:r>
          </w:p>
          <w:p w14:paraId="4F50CCEA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E3992">
              <w:rPr>
                <w:rFonts w:ascii="Calibri" w:hAnsi="Calibri" w:cs="Calibri"/>
                <w:sz w:val="14"/>
                <w:szCs w:val="14"/>
                <w:lang w:val="en-US"/>
              </w:rPr>
              <w:t xml:space="preserve">Reference categories: low exposure and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primary</w:t>
            </w:r>
            <w:r w:rsidRPr="004E3992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education.</w:t>
            </w:r>
          </w:p>
          <w:p w14:paraId="69D1FF6D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Calendar year dummy variables included in regressions. </w:t>
            </w:r>
          </w:p>
          <w:p w14:paraId="3840F14F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Signiﬁcance levels: ***.01; **.05; *.1 </w:t>
            </w:r>
          </w:p>
          <w:p w14:paraId="2E762F14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</w:tcPr>
          <w:p w14:paraId="06F8E1C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14F9EB5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</w:tbl>
    <w:p w14:paraId="089CB426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7EB7D4D1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6D6C4CE9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6ECF7191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744A94F" w14:textId="77777777" w:rsidR="000979DC" w:rsidRPr="00B341B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10200941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380FB604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4DC68228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537C160A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5A6671D8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72A611C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1FDC2965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5C2CC056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3BDB895F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7031CB17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4149196E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C617657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3205B83B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07973FF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6E63B8D4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02B689E4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FD4A075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pPr w:leftFromText="141" w:rightFromText="141" w:vertAnchor="page" w:horzAnchor="margin" w:tblpY="1921"/>
        <w:tblW w:w="8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"/>
        <w:gridCol w:w="5535"/>
        <w:gridCol w:w="1087"/>
        <w:gridCol w:w="309"/>
        <w:gridCol w:w="1393"/>
      </w:tblGrid>
      <w:tr w:rsidR="000979DC" w:rsidRPr="00F023D0" w14:paraId="5DF307CA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  <w:tcBorders>
              <w:top w:val="single" w:sz="4" w:space="0" w:color="auto"/>
              <w:bottom w:val="single" w:sz="4" w:space="0" w:color="auto"/>
            </w:tcBorders>
          </w:tcPr>
          <w:p w14:paraId="0B1C7DEE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F17BA4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Men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1ECB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Women</w:t>
            </w:r>
          </w:p>
        </w:tc>
      </w:tr>
      <w:tr w:rsidR="000979DC" w:rsidRPr="00F023D0" w14:paraId="20C59B95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  <w:tcBorders>
              <w:top w:val="single" w:sz="4" w:space="0" w:color="auto"/>
            </w:tcBorders>
          </w:tcPr>
          <w:p w14:paraId="4F7EAC05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Job exposure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499A1B4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</w:tcPr>
          <w:p w14:paraId="3815360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25D33A6E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57EE6716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</w:t>
            </w:r>
          </w:p>
        </w:tc>
        <w:tc>
          <w:tcPr>
            <w:tcW w:w="1087" w:type="dxa"/>
            <w:vMerge w:val="restart"/>
          </w:tcPr>
          <w:p w14:paraId="6FF5AD8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3.241***</w:t>
            </w:r>
          </w:p>
          <w:p w14:paraId="3F0EFB8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453)</w:t>
            </w:r>
          </w:p>
          <w:p w14:paraId="3CD3F150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5.677***</w:t>
            </w:r>
          </w:p>
          <w:p w14:paraId="29DD554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84)</w:t>
            </w:r>
          </w:p>
          <w:p w14:paraId="2B1DDFC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341FDF9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130***</w:t>
            </w:r>
          </w:p>
          <w:p w14:paraId="45D08F9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4)</w:t>
            </w:r>
          </w:p>
          <w:p w14:paraId="6D20C25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920***</w:t>
            </w:r>
          </w:p>
          <w:p w14:paraId="1CCC1F1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4)</w:t>
            </w:r>
          </w:p>
          <w:p w14:paraId="5DD21BC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660***</w:t>
            </w:r>
          </w:p>
          <w:p w14:paraId="607FD03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1)</w:t>
            </w:r>
          </w:p>
          <w:p w14:paraId="2263E00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6C95D3F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18</w:t>
            </w:r>
          </w:p>
          <w:p w14:paraId="4AF194C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7)</w:t>
            </w:r>
          </w:p>
          <w:p w14:paraId="30E48AD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22</w:t>
            </w:r>
          </w:p>
          <w:p w14:paraId="4AAFA5C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201)</w:t>
            </w:r>
          </w:p>
          <w:p w14:paraId="4F76F82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635***</w:t>
            </w:r>
          </w:p>
          <w:p w14:paraId="221A4FC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35)</w:t>
            </w:r>
          </w:p>
          <w:p w14:paraId="66743354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84***</w:t>
            </w:r>
          </w:p>
          <w:p w14:paraId="12E1FEC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9)</w:t>
            </w:r>
          </w:p>
          <w:p w14:paraId="02F7C2E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741***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br/>
              <w:t>(0.015)</w:t>
            </w:r>
          </w:p>
          <w:p w14:paraId="75FDE57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678***</w:t>
            </w:r>
          </w:p>
          <w:p w14:paraId="285A2C7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39)</w:t>
            </w:r>
          </w:p>
        </w:tc>
        <w:tc>
          <w:tcPr>
            <w:tcW w:w="1702" w:type="dxa"/>
            <w:gridSpan w:val="2"/>
            <w:vMerge w:val="restart"/>
          </w:tcPr>
          <w:p w14:paraId="26683D8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2.268***</w:t>
            </w:r>
          </w:p>
          <w:p w14:paraId="080D204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34)</w:t>
            </w:r>
          </w:p>
          <w:p w14:paraId="7A9C6BD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3.062***</w:t>
            </w:r>
          </w:p>
          <w:p w14:paraId="5DE29A81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344)</w:t>
            </w:r>
          </w:p>
          <w:p w14:paraId="594E411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2A23333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71***</w:t>
            </w:r>
          </w:p>
          <w:p w14:paraId="236FCEF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2)</w:t>
            </w:r>
          </w:p>
          <w:p w14:paraId="1363D6B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814***</w:t>
            </w:r>
          </w:p>
          <w:p w14:paraId="7830DD0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1)</w:t>
            </w:r>
          </w:p>
          <w:p w14:paraId="059D533B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713***</w:t>
            </w:r>
          </w:p>
          <w:p w14:paraId="7F8EBCB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1)</w:t>
            </w:r>
          </w:p>
          <w:p w14:paraId="21E9F6B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  <w:p w14:paraId="27A9D23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64***</w:t>
            </w:r>
          </w:p>
          <w:p w14:paraId="38F29A1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20)</w:t>
            </w:r>
          </w:p>
          <w:p w14:paraId="4E0E45D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735***</w:t>
            </w:r>
          </w:p>
          <w:p w14:paraId="149A08A6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14)</w:t>
            </w:r>
          </w:p>
          <w:p w14:paraId="744A7CF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743***</w:t>
            </w:r>
          </w:p>
          <w:p w14:paraId="68A9774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39)</w:t>
            </w:r>
          </w:p>
          <w:p w14:paraId="4851034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1.008</w:t>
            </w:r>
          </w:p>
          <w:p w14:paraId="66F8A97D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34)</w:t>
            </w:r>
          </w:p>
          <w:p w14:paraId="6C8B1EA9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236***</w:t>
            </w:r>
          </w:p>
          <w:p w14:paraId="30243C12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07)</w:t>
            </w:r>
          </w:p>
          <w:p w14:paraId="79214FFC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608***</w:t>
            </w:r>
          </w:p>
          <w:p w14:paraId="0E06616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(0.021)</w:t>
            </w:r>
          </w:p>
        </w:tc>
      </w:tr>
      <w:tr w:rsidR="000979DC" w:rsidRPr="00F023D0" w14:paraId="02761729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3375668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39EB175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0AEB5DB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108194D9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07633AC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</w:t>
            </w:r>
          </w:p>
        </w:tc>
        <w:tc>
          <w:tcPr>
            <w:tcW w:w="1087" w:type="dxa"/>
            <w:vMerge/>
          </w:tcPr>
          <w:p w14:paraId="04D3286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33C10FA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797C9286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5637F0FE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3B2527E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1B78846A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3BA54180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3B0E0B7A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Educ. level</w:t>
            </w:r>
          </w:p>
        </w:tc>
        <w:tc>
          <w:tcPr>
            <w:tcW w:w="1087" w:type="dxa"/>
            <w:vMerge/>
          </w:tcPr>
          <w:p w14:paraId="24DB174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041884A4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709062EB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4DCE8EA3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Secondary educ. </w:t>
            </w:r>
          </w:p>
          <w:p w14:paraId="0842D377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06B74451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3FC480DD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59996E33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6E2FB9E5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BA</w:t>
            </w:r>
          </w:p>
          <w:p w14:paraId="37FB6F04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43DECACA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5516752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58DA87D5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6E257F3A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MA/Ph.d.</w:t>
            </w:r>
          </w:p>
          <w:p w14:paraId="2F8ED912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87" w:type="dxa"/>
            <w:vMerge/>
          </w:tcPr>
          <w:p w14:paraId="162A4AE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F883EB5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6F757CA8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5299EDBD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 xml:space="preserve">Job exposure x educ. level </w:t>
            </w:r>
          </w:p>
        </w:tc>
        <w:tc>
          <w:tcPr>
            <w:tcW w:w="1087" w:type="dxa"/>
            <w:vMerge/>
          </w:tcPr>
          <w:p w14:paraId="7642530F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97959C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21E68760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093C2BAD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 sec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</w:t>
            </w:r>
          </w:p>
          <w:p w14:paraId="64643C06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745FAA83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151D58D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4FCE636D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23E4421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BA</w:t>
            </w:r>
          </w:p>
          <w:p w14:paraId="06C872DB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52EAF0C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1A231AF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5AE21960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3BC92371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-middle x MA/Ph.d.</w:t>
            </w:r>
          </w:p>
          <w:p w14:paraId="2E616D8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6AB3DF2F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1185F3AE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1EA0A659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2EF45670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upper sec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. </w:t>
            </w:r>
          </w:p>
          <w:p w14:paraId="6EA4C301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41D9DFA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5E6688F2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0A2334FC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141A7688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BA</w:t>
            </w:r>
          </w:p>
          <w:p w14:paraId="5641FCD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3C8DE893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2B201DC7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2777B9" w14:paraId="494897AB" w14:textId="77777777" w:rsidTr="006C6449">
        <w:trPr>
          <w:gridBefore w:val="1"/>
          <w:wBefore w:w="135" w:type="dxa"/>
          <w:trHeight w:val="172"/>
        </w:trPr>
        <w:tc>
          <w:tcPr>
            <w:tcW w:w="5535" w:type="dxa"/>
          </w:tcPr>
          <w:p w14:paraId="03B46B49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  High x MA/Ph.d.</w:t>
            </w:r>
          </w:p>
          <w:p w14:paraId="3B848ACA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087" w:type="dxa"/>
            <w:vMerge/>
          </w:tcPr>
          <w:p w14:paraId="66CD34D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702" w:type="dxa"/>
            <w:gridSpan w:val="2"/>
            <w:vMerge/>
          </w:tcPr>
          <w:p w14:paraId="6971AEB7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  <w:tr w:rsidR="000979DC" w:rsidRPr="00F023D0" w14:paraId="7519E8F0" w14:textId="77777777" w:rsidTr="006C6449">
        <w:trPr>
          <w:trHeight w:val="172"/>
        </w:trPr>
        <w:tc>
          <w:tcPr>
            <w:tcW w:w="5670" w:type="dxa"/>
            <w:gridSpan w:val="2"/>
            <w:tcBorders>
              <w:top w:val="single" w:sz="4" w:space="0" w:color="auto"/>
            </w:tcBorders>
          </w:tcPr>
          <w:p w14:paraId="00EF5843" w14:textId="77777777" w:rsidR="000979DC" w:rsidRPr="00F023D0" w:rsidRDefault="000979DC" w:rsidP="006C6449">
            <w:pPr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919AD58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757,800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</w:tcBorders>
          </w:tcPr>
          <w:p w14:paraId="691C1336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579,661</w:t>
            </w:r>
          </w:p>
        </w:tc>
      </w:tr>
      <w:tr w:rsidR="000979DC" w:rsidRPr="00F023D0" w14:paraId="706DE20C" w14:textId="77777777" w:rsidTr="006C6449">
        <w:trPr>
          <w:trHeight w:val="172"/>
        </w:trPr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7E0A35B8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 xml:space="preserve">Pseudo 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R</w:t>
            </w:r>
            <w:r w:rsidRPr="00F023D0">
              <w:rPr>
                <w:rFonts w:ascii="Calibri" w:hAnsi="Calibri" w:cs="Calibri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68BBE1D5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>0.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092</w:t>
            </w: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0AD38A50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  <w:r>
              <w:rPr>
                <w:rFonts w:ascii="Calibri" w:hAnsi="Calibri" w:cs="Calibri"/>
                <w:sz w:val="14"/>
                <w:szCs w:val="14"/>
                <w:lang w:val="en-US"/>
              </w:rPr>
              <w:t>0.091</w:t>
            </w:r>
          </w:p>
        </w:tc>
      </w:tr>
      <w:tr w:rsidR="000979DC" w:rsidRPr="00F023D0" w14:paraId="4698ECC3" w14:textId="77777777" w:rsidTr="006C6449">
        <w:trPr>
          <w:trHeight w:val="172"/>
        </w:trPr>
        <w:tc>
          <w:tcPr>
            <w:tcW w:w="5670" w:type="dxa"/>
            <w:gridSpan w:val="2"/>
            <w:tcBorders>
              <w:top w:val="single" w:sz="4" w:space="0" w:color="auto"/>
            </w:tcBorders>
          </w:tcPr>
          <w:p w14:paraId="4285CF09" w14:textId="77777777" w:rsidR="000979DC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1B3378">
              <w:rPr>
                <w:rFonts w:ascii="Calibri" w:hAnsi="Calibri" w:cs="Calibri"/>
                <w:i/>
                <w:iCs/>
                <w:sz w:val="14"/>
                <w:szCs w:val="14"/>
                <w:lang w:val="en-US"/>
              </w:rPr>
              <w:t>Note.</w:t>
            </w: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 xml:space="preserve">Odds ratios are reported, with standard errors (in </w:t>
            </w:r>
            <w:proofErr w:type="spellStart"/>
            <w:r>
              <w:rPr>
                <w:rFonts w:ascii="Calibri" w:hAnsi="Calibri" w:cs="Calibri"/>
                <w:sz w:val="14"/>
                <w:szCs w:val="14"/>
                <w:lang w:val="en-US"/>
              </w:rPr>
              <w:t>parantheses</w:t>
            </w:r>
            <w:proofErr w:type="spellEnd"/>
            <w:r>
              <w:rPr>
                <w:rFonts w:ascii="Calibri" w:hAnsi="Calibri" w:cs="Calibri"/>
                <w:sz w:val="14"/>
                <w:szCs w:val="14"/>
                <w:lang w:val="en-US"/>
              </w:rPr>
              <w:t>) clustered on individuals</w:t>
            </w:r>
          </w:p>
          <w:p w14:paraId="22645CAB" w14:textId="77777777" w:rsidR="000979DC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9325EC">
              <w:rPr>
                <w:rFonts w:ascii="Calibri" w:hAnsi="Calibri" w:cs="Calibri"/>
                <w:sz w:val="14"/>
                <w:szCs w:val="14"/>
                <w:lang w:val="en-US"/>
              </w:rPr>
              <w:t>OR &gt; 1: The exposure is associated with higher odds of the outcome</w:t>
            </w:r>
          </w:p>
          <w:p w14:paraId="7F43E223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4E3992">
              <w:rPr>
                <w:rFonts w:ascii="Calibri" w:hAnsi="Calibri" w:cs="Calibri"/>
                <w:sz w:val="14"/>
                <w:szCs w:val="14"/>
                <w:lang w:val="en-US"/>
              </w:rPr>
              <w:t xml:space="preserve">Reference categories: low exposure and </w:t>
            </w:r>
            <w:r>
              <w:rPr>
                <w:rFonts w:ascii="Calibri" w:hAnsi="Calibri" w:cs="Calibri"/>
                <w:sz w:val="14"/>
                <w:szCs w:val="14"/>
                <w:lang w:val="en-US"/>
              </w:rPr>
              <w:t>primary</w:t>
            </w:r>
            <w:r w:rsidRPr="004E3992">
              <w:rPr>
                <w:rFonts w:ascii="Calibri" w:hAnsi="Calibri" w:cs="Calibri"/>
                <w:sz w:val="14"/>
                <w:szCs w:val="14"/>
                <w:lang w:val="en-US"/>
              </w:rPr>
              <w:t xml:space="preserve"> education.</w:t>
            </w:r>
          </w:p>
          <w:p w14:paraId="6A4746A2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Calendar year dummy variables included in regressions. </w:t>
            </w:r>
          </w:p>
          <w:p w14:paraId="4B6DA0AC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  <w:r w:rsidRPr="00F023D0">
              <w:rPr>
                <w:rFonts w:ascii="Calibri" w:hAnsi="Calibri" w:cs="Calibri"/>
                <w:sz w:val="14"/>
                <w:szCs w:val="14"/>
                <w:lang w:val="en-US"/>
              </w:rPr>
              <w:t xml:space="preserve">Signiﬁcance levels: ***.01; **.05; *.1 </w:t>
            </w:r>
          </w:p>
          <w:p w14:paraId="47B9CEEF" w14:textId="77777777" w:rsidR="000979DC" w:rsidRPr="00F023D0" w:rsidRDefault="000979DC" w:rsidP="006C6449">
            <w:pPr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</w:tcBorders>
          </w:tcPr>
          <w:p w14:paraId="3E44889B" w14:textId="77777777" w:rsidR="000979DC" w:rsidRPr="00F023D0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66397DB8" w14:textId="77777777" w:rsidR="000979DC" w:rsidRDefault="000979DC" w:rsidP="006C6449">
            <w:pPr>
              <w:jc w:val="center"/>
              <w:rPr>
                <w:rFonts w:ascii="Calibri" w:hAnsi="Calibri" w:cs="Calibri"/>
                <w:sz w:val="14"/>
                <w:szCs w:val="14"/>
                <w:lang w:val="en-US"/>
              </w:rPr>
            </w:pPr>
          </w:p>
        </w:tc>
      </w:tr>
    </w:tbl>
    <w:p w14:paraId="73BFC469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Table 5. Results from logistic regression of downward occupational mobility, by sex (OR)</w:t>
      </w:r>
    </w:p>
    <w:p w14:paraId="1EDEEC9A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69279E8B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FFA2917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2B073518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4E8C961C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02679973" w14:textId="77777777" w:rsidR="000979DC" w:rsidRPr="00964CC2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b/>
          <w:bCs/>
          <w:lang w:val="en-US"/>
        </w:rPr>
      </w:pPr>
    </w:p>
    <w:p w14:paraId="5B768C1F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6DEA55B5" w14:textId="77777777" w:rsidR="000979DC" w:rsidRDefault="000979DC" w:rsidP="000979DC">
      <w:pPr>
        <w:tabs>
          <w:tab w:val="left" w:pos="2520"/>
        </w:tabs>
        <w:spacing w:line="360" w:lineRule="auto"/>
        <w:rPr>
          <w:rFonts w:ascii="Calibri" w:hAnsi="Calibri" w:cs="Calibri"/>
          <w:lang w:val="en-US"/>
        </w:rPr>
      </w:pPr>
    </w:p>
    <w:p w14:paraId="51E6E66E" w14:textId="77777777" w:rsidR="000979DC" w:rsidRDefault="000979DC" w:rsidP="000979D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222F689" w14:textId="77777777" w:rsidR="000979DC" w:rsidRDefault="000979DC" w:rsidP="000979D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258A0D0" w14:textId="77777777" w:rsidR="000979DC" w:rsidRDefault="000979DC" w:rsidP="000979D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D1E2A80" w14:textId="77777777" w:rsidR="000979DC" w:rsidRPr="00650FF4" w:rsidRDefault="000979DC" w:rsidP="000979DC">
      <w:pPr>
        <w:rPr>
          <w:lang w:val="en-US"/>
        </w:rPr>
      </w:pPr>
    </w:p>
    <w:p w14:paraId="262E69CF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5D9DF6B3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100E1C54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08617A31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1E995BB5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7C5FE12D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054E84EB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304DF1BB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393F5BEA" w14:textId="77777777" w:rsidR="000979DC" w:rsidRDefault="000979DC" w:rsidP="000979DC">
      <w:pPr>
        <w:pStyle w:val="Caption"/>
        <w:rPr>
          <w:rFonts w:ascii="Calibri" w:hAnsi="Calibri" w:cs="Calibri"/>
          <w:i w:val="0"/>
          <w:iCs w:val="0"/>
          <w:color w:val="auto"/>
          <w:lang w:val="en-US"/>
        </w:rPr>
      </w:pPr>
    </w:p>
    <w:p w14:paraId="4EB5F6B3" w14:textId="77777777" w:rsidR="000979DC" w:rsidRDefault="000979DC" w:rsidP="000979DC">
      <w:pPr>
        <w:rPr>
          <w:lang w:val="en-US"/>
        </w:rPr>
      </w:pPr>
    </w:p>
    <w:p w14:paraId="35C610F0" w14:textId="77777777" w:rsidR="000979DC" w:rsidRDefault="000979DC" w:rsidP="000979DC">
      <w:pPr>
        <w:rPr>
          <w:lang w:val="en-US"/>
        </w:rPr>
      </w:pPr>
    </w:p>
    <w:p w14:paraId="0A848DD9" w14:textId="77777777" w:rsidR="000979DC" w:rsidRDefault="000979DC" w:rsidP="000979DC">
      <w:pPr>
        <w:rPr>
          <w:lang w:val="en-US"/>
        </w:rPr>
      </w:pPr>
    </w:p>
    <w:p w14:paraId="797DCC76" w14:textId="77777777" w:rsidR="00EF0664" w:rsidRDefault="00EF0664" w:rsidP="000979DC">
      <w:pPr>
        <w:rPr>
          <w:lang w:val="en-US"/>
        </w:rPr>
      </w:pPr>
    </w:p>
    <w:p w14:paraId="13062E89" w14:textId="732074B6" w:rsidR="00911551" w:rsidRPr="00EF0664" w:rsidRDefault="00911551" w:rsidP="00EF0664">
      <w:pPr>
        <w:tabs>
          <w:tab w:val="left" w:pos="5625"/>
        </w:tabs>
        <w:rPr>
          <w:rFonts w:ascii="Calibri" w:hAnsi="Calibri" w:cs="Calibri"/>
          <w:lang w:val="en-US"/>
        </w:rPr>
      </w:pPr>
    </w:p>
    <w:sectPr w:rsidR="00911551" w:rsidRPr="00EF0664" w:rsidSect="00EF0664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A4E06" w14:textId="77777777" w:rsidR="002777B9" w:rsidRDefault="002777B9">
      <w:pPr>
        <w:spacing w:after="0" w:line="240" w:lineRule="auto"/>
      </w:pPr>
      <w:r>
        <w:separator/>
      </w:r>
    </w:p>
  </w:endnote>
  <w:endnote w:type="continuationSeparator" w:id="0">
    <w:p w14:paraId="64F00F3E" w14:textId="77777777" w:rsidR="002777B9" w:rsidRDefault="00277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13797429"/>
      <w:docPartObj>
        <w:docPartGallery w:val="Page Numbers (Bottom of Page)"/>
        <w:docPartUnique/>
      </w:docPartObj>
    </w:sdtPr>
    <w:sdtEndPr/>
    <w:sdtContent>
      <w:p w14:paraId="1AA60EFC" w14:textId="77777777" w:rsidR="000979DC" w:rsidRDefault="000979D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998D3F" w14:textId="77777777" w:rsidR="000979DC" w:rsidRDefault="000979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067BD" w14:textId="77777777" w:rsidR="002777B9" w:rsidRDefault="002777B9">
      <w:pPr>
        <w:spacing w:after="0" w:line="240" w:lineRule="auto"/>
      </w:pPr>
      <w:r>
        <w:separator/>
      </w:r>
    </w:p>
  </w:footnote>
  <w:footnote w:type="continuationSeparator" w:id="0">
    <w:p w14:paraId="0977BDCC" w14:textId="77777777" w:rsidR="002777B9" w:rsidRDefault="002777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3154C"/>
    <w:multiLevelType w:val="multilevel"/>
    <w:tmpl w:val="6AEC8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5264A4"/>
    <w:multiLevelType w:val="multilevel"/>
    <w:tmpl w:val="78025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C257749"/>
    <w:multiLevelType w:val="multilevel"/>
    <w:tmpl w:val="E996B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E61E83"/>
    <w:multiLevelType w:val="multilevel"/>
    <w:tmpl w:val="9606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50993051">
    <w:abstractNumId w:val="0"/>
  </w:num>
  <w:num w:numId="2" w16cid:durableId="1837721098">
    <w:abstractNumId w:val="2"/>
  </w:num>
  <w:num w:numId="3" w16cid:durableId="990058135">
    <w:abstractNumId w:val="1"/>
  </w:num>
  <w:num w:numId="4" w16cid:durableId="16577609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9DC"/>
    <w:rsid w:val="000979DC"/>
    <w:rsid w:val="002777B9"/>
    <w:rsid w:val="00567EED"/>
    <w:rsid w:val="005E4119"/>
    <w:rsid w:val="007C0EC9"/>
    <w:rsid w:val="00886132"/>
    <w:rsid w:val="00911551"/>
    <w:rsid w:val="009A04CE"/>
    <w:rsid w:val="00D62A40"/>
    <w:rsid w:val="00EF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6106E"/>
  <w15:chartTrackingRefBased/>
  <w15:docId w15:val="{69328D3B-6E47-4251-9DF2-E6EC5A5C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9DC"/>
  </w:style>
  <w:style w:type="paragraph" w:styleId="Heading1">
    <w:name w:val="heading 1"/>
    <w:basedOn w:val="Normal"/>
    <w:next w:val="Normal"/>
    <w:link w:val="Heading1Char"/>
    <w:uiPriority w:val="9"/>
    <w:qFormat/>
    <w:rsid w:val="00097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97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9D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7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9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9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79DC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9D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79D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79D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79D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979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DC"/>
  </w:style>
  <w:style w:type="paragraph" w:styleId="Footer">
    <w:name w:val="footer"/>
    <w:basedOn w:val="Normal"/>
    <w:link w:val="FooterChar"/>
    <w:uiPriority w:val="99"/>
    <w:unhideWhenUsed/>
    <w:rsid w:val="000979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DC"/>
  </w:style>
  <w:style w:type="table" w:styleId="PlainTable4">
    <w:name w:val="Plain Table 4"/>
    <w:basedOn w:val="TableNormal"/>
    <w:uiPriority w:val="44"/>
    <w:rsid w:val="000979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979D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097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979DC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9D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979DC"/>
    <w:pPr>
      <w:spacing w:after="24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0979D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979DC"/>
  </w:style>
  <w:style w:type="paragraph" w:styleId="Revision">
    <w:name w:val="Revision"/>
    <w:hidden/>
    <w:uiPriority w:val="99"/>
    <w:semiHidden/>
    <w:rsid w:val="000979D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979D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9</Pages>
  <Words>1597</Words>
  <Characters>8465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Holtar</dc:creator>
  <cp:keywords/>
  <dc:description/>
  <cp:lastModifiedBy>Lasse Holtar</cp:lastModifiedBy>
  <cp:revision>5</cp:revision>
  <dcterms:created xsi:type="dcterms:W3CDTF">2026-04-23T09:22:00Z</dcterms:created>
  <dcterms:modified xsi:type="dcterms:W3CDTF">2026-04-23T10:36:00Z</dcterms:modified>
</cp:coreProperties>
</file>